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F6D001" w14:textId="78B74BDB" w:rsidR="006A706C" w:rsidRPr="00367E9F" w:rsidRDefault="006A706C" w:rsidP="006A706C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noProof/>
          <w:szCs w:val="21"/>
        </w:rPr>
      </w:pPr>
      <w:r w:rsidRPr="00367E9F">
        <w:rPr>
          <w:rFonts w:ascii="Times New Roman" w:eastAsia="宋体" w:hAnsi="Times New Roman" w:cs="Times New Roman"/>
          <w:b/>
          <w:bCs/>
          <w:szCs w:val="21"/>
        </w:rPr>
        <w:t xml:space="preserve">Additional </w:t>
      </w:r>
      <w:r w:rsidRPr="00367E9F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file </w:t>
      </w:r>
      <w:r w:rsidR="00367E9F" w:rsidRPr="00367E9F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2</w:t>
      </w:r>
      <w:r w:rsidR="00DD3E4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:</w:t>
      </w:r>
      <w:r w:rsidR="003974F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r w:rsidRPr="00367E9F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Table S1.</w:t>
      </w:r>
      <w:r w:rsidRPr="00367E9F">
        <w:rPr>
          <w:rFonts w:ascii="Times New Roman" w:eastAsia="宋体" w:hAnsi="Times New Roman" w:cs="Times New Roman"/>
          <w:b/>
          <w:bCs/>
          <w:noProof/>
          <w:color w:val="000000" w:themeColor="text1"/>
          <w:szCs w:val="21"/>
        </w:rPr>
        <w:t xml:space="preserve"> </w:t>
      </w:r>
      <w:r w:rsidR="00A70ACF" w:rsidRPr="00367E9F">
        <w:rPr>
          <w:rFonts w:ascii="Times New Roman" w:eastAsia="宋体" w:hAnsi="Times New Roman" w:cs="Times New Roman"/>
          <w:b/>
          <w:bCs/>
          <w:noProof/>
          <w:color w:val="000000" w:themeColor="text1"/>
          <w:szCs w:val="21"/>
        </w:rPr>
        <w:t>Co</w:t>
      </w:r>
      <w:r w:rsidR="00A70ACF" w:rsidRPr="00367E9F">
        <w:rPr>
          <w:rFonts w:ascii="Times New Roman" w:eastAsia="宋体" w:hAnsi="Times New Roman" w:cs="Times New Roman"/>
          <w:b/>
          <w:bCs/>
          <w:noProof/>
          <w:szCs w:val="21"/>
        </w:rPr>
        <w:t>mparisons of fermentation performance of xylose-utilization strains of 8b, 8b-S8, and 8b-S38 in media with different concentrations of glucose or xylose</w:t>
      </w:r>
      <w:r w:rsidRPr="00367E9F">
        <w:rPr>
          <w:rFonts w:ascii="Times New Roman" w:eastAsia="宋体" w:hAnsi="Times New Roman" w:cs="Times New Roman"/>
          <w:b/>
          <w:bCs/>
          <w:noProof/>
          <w:szCs w:val="21"/>
        </w:rPr>
        <w:t>.</w:t>
      </w:r>
    </w:p>
    <w:tbl>
      <w:tblPr>
        <w:tblStyle w:val="a7"/>
        <w:tblW w:w="4923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6"/>
        <w:gridCol w:w="841"/>
        <w:gridCol w:w="1034"/>
        <w:gridCol w:w="1207"/>
        <w:gridCol w:w="1357"/>
        <w:gridCol w:w="1177"/>
        <w:gridCol w:w="1094"/>
        <w:gridCol w:w="1354"/>
      </w:tblGrid>
      <w:tr w:rsidR="00A70ACF" w:rsidRPr="00AB7768" w14:paraId="09A6C2C3" w14:textId="77777777" w:rsidTr="00D57AC6">
        <w:trPr>
          <w:trHeight w:val="758"/>
          <w:jc w:val="center"/>
        </w:trPr>
        <w:tc>
          <w:tcPr>
            <w:tcW w:w="4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859C28" w14:textId="77777777" w:rsidR="00A70ACF" w:rsidRPr="00AB7768" w:rsidRDefault="00A70ACF" w:rsidP="00D57AC6">
            <w:pPr>
              <w:pStyle w:val="EndNoteBibliography"/>
              <w:tabs>
                <w:tab w:val="left" w:pos="-250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</w:t>
            </w: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ium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C4B42D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58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40EFC0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pecific</w:t>
            </w:r>
          </w:p>
          <w:p w14:paraId="7E3A6493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rowth rate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/h)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13154B7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0" w:name="_Hlk33967093"/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ugar</w:t>
            </w:r>
            <w:bookmarkEnd w:id="0"/>
          </w:p>
          <w:p w14:paraId="7C8BA6F3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nsumption</w:t>
            </w:r>
          </w:p>
          <w:p w14:paraId="1490BA81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1" w:name="_Hlk33967116"/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g/L)</w:t>
            </w:r>
            <w:bookmarkEnd w:id="1"/>
          </w:p>
        </w:tc>
        <w:tc>
          <w:tcPr>
            <w:tcW w:w="76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4FB504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x. sugar</w:t>
            </w:r>
          </w:p>
          <w:p w14:paraId="7FE01F3C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nsumption rate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g/L/h)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1B3742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thanol</w:t>
            </w:r>
          </w:p>
          <w:p w14:paraId="3323BF8F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iter</w:t>
            </w: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g/L)</w:t>
            </w:r>
          </w:p>
        </w:tc>
        <w:tc>
          <w:tcPr>
            <w:tcW w:w="61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78AFF4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thanol</w:t>
            </w:r>
          </w:p>
          <w:p w14:paraId="1A033022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yield (%)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5A5203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x. ethanol</w:t>
            </w:r>
          </w:p>
          <w:p w14:paraId="2F08DF69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2" w:name="_Hlk33967397"/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oductivity</w:t>
            </w:r>
          </w:p>
          <w:bookmarkEnd w:id="2"/>
          <w:p w14:paraId="026F79F8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g/L/h)</w:t>
            </w:r>
          </w:p>
        </w:tc>
      </w:tr>
      <w:tr w:rsidR="00A70ACF" w:rsidRPr="00AB7768" w14:paraId="6986D8A8" w14:textId="77777777" w:rsidTr="00D57AC6">
        <w:trPr>
          <w:trHeight w:val="214"/>
          <w:jc w:val="center"/>
        </w:trPr>
        <w:tc>
          <w:tcPr>
            <w:tcW w:w="473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D8A7800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lucose</w:t>
            </w:r>
          </w:p>
          <w:p w14:paraId="242A7B93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 g/L</w:t>
            </w:r>
          </w:p>
        </w:tc>
        <w:tc>
          <w:tcPr>
            <w:tcW w:w="473" w:type="pct"/>
            <w:tcBorders>
              <w:top w:val="single" w:sz="8" w:space="0" w:color="auto"/>
              <w:bottom w:val="nil"/>
            </w:tcBorders>
            <w:vAlign w:val="center"/>
          </w:tcPr>
          <w:p w14:paraId="0CD369F5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8b</w:t>
            </w:r>
          </w:p>
        </w:tc>
        <w:tc>
          <w:tcPr>
            <w:tcW w:w="581" w:type="pct"/>
            <w:tcBorders>
              <w:top w:val="single" w:sz="8" w:space="0" w:color="auto"/>
              <w:bottom w:val="nil"/>
            </w:tcBorders>
            <w:vAlign w:val="center"/>
          </w:tcPr>
          <w:p w14:paraId="25948E48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0.42±0.01</w:t>
            </w:r>
          </w:p>
        </w:tc>
        <w:tc>
          <w:tcPr>
            <w:tcW w:w="676" w:type="pct"/>
            <w:tcBorders>
              <w:top w:val="single" w:sz="8" w:space="0" w:color="auto"/>
              <w:bottom w:val="nil"/>
            </w:tcBorders>
            <w:vAlign w:val="center"/>
          </w:tcPr>
          <w:p w14:paraId="4F23356D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52.39±0.65</w:t>
            </w:r>
          </w:p>
        </w:tc>
        <w:tc>
          <w:tcPr>
            <w:tcW w:w="762" w:type="pct"/>
            <w:tcBorders>
              <w:top w:val="single" w:sz="8" w:space="0" w:color="auto"/>
              <w:bottom w:val="nil"/>
            </w:tcBorders>
            <w:vAlign w:val="center"/>
          </w:tcPr>
          <w:p w14:paraId="14C56533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3.57±0.24</w:t>
            </w:r>
          </w:p>
        </w:tc>
        <w:tc>
          <w:tcPr>
            <w:tcW w:w="661" w:type="pct"/>
            <w:tcBorders>
              <w:top w:val="single" w:sz="8" w:space="0" w:color="auto"/>
              <w:bottom w:val="nil"/>
            </w:tcBorders>
            <w:vAlign w:val="center"/>
          </w:tcPr>
          <w:p w14:paraId="73C81DC1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24.91±1.90</w:t>
            </w:r>
          </w:p>
        </w:tc>
        <w:tc>
          <w:tcPr>
            <w:tcW w:w="614" w:type="pct"/>
            <w:tcBorders>
              <w:top w:val="single" w:sz="8" w:space="0" w:color="auto"/>
              <w:bottom w:val="nil"/>
            </w:tcBorders>
            <w:vAlign w:val="center"/>
          </w:tcPr>
          <w:p w14:paraId="5F2A7936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93.31±8.20</w:t>
            </w:r>
          </w:p>
        </w:tc>
        <w:tc>
          <w:tcPr>
            <w:tcW w:w="762" w:type="pct"/>
            <w:tcBorders>
              <w:top w:val="single" w:sz="8" w:space="0" w:color="auto"/>
              <w:bottom w:val="nil"/>
            </w:tcBorders>
            <w:vAlign w:val="center"/>
          </w:tcPr>
          <w:p w14:paraId="7B78EF72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1.73±0.01</w:t>
            </w:r>
          </w:p>
        </w:tc>
      </w:tr>
      <w:tr w:rsidR="00A70ACF" w:rsidRPr="00AB7768" w14:paraId="4367E477" w14:textId="77777777" w:rsidTr="00D57AC6">
        <w:trPr>
          <w:trHeight w:val="213"/>
          <w:jc w:val="center"/>
        </w:trPr>
        <w:tc>
          <w:tcPr>
            <w:tcW w:w="473" w:type="pct"/>
            <w:vMerge/>
            <w:tcBorders>
              <w:top w:val="nil"/>
              <w:bottom w:val="nil"/>
            </w:tcBorders>
            <w:vAlign w:val="center"/>
          </w:tcPr>
          <w:p w14:paraId="753282C3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14:paraId="2DCF7BF6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8b-S8</w:t>
            </w:r>
          </w:p>
        </w:tc>
        <w:tc>
          <w:tcPr>
            <w:tcW w:w="581" w:type="pct"/>
            <w:tcBorders>
              <w:top w:val="nil"/>
              <w:bottom w:val="nil"/>
            </w:tcBorders>
            <w:vAlign w:val="center"/>
          </w:tcPr>
          <w:p w14:paraId="0BD34F6E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±0.00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449AF83E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41±0.43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08322EBB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6±0.15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083764FF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44±1.23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502A52CB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92.99±1.83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02B70C84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0±0.08</w:t>
            </w:r>
          </w:p>
        </w:tc>
      </w:tr>
      <w:tr w:rsidR="00A70ACF" w:rsidRPr="00AB7768" w14:paraId="75272F7F" w14:textId="77777777" w:rsidTr="00D57AC6">
        <w:trPr>
          <w:trHeight w:val="213"/>
          <w:jc w:val="center"/>
        </w:trPr>
        <w:tc>
          <w:tcPr>
            <w:tcW w:w="47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B49223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vAlign w:val="center"/>
          </w:tcPr>
          <w:p w14:paraId="4156F838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8b-S38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vAlign w:val="center"/>
          </w:tcPr>
          <w:p w14:paraId="407D5C54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±0.01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vAlign w:val="center"/>
          </w:tcPr>
          <w:p w14:paraId="244BD025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.17±0.21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vAlign w:val="center"/>
          </w:tcPr>
          <w:p w14:paraId="0B7CD5D0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9±0.01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</w:tcPr>
          <w:p w14:paraId="4F235325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7±0.95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14:paraId="19399054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93.82±3.29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vAlign w:val="center"/>
          </w:tcPr>
          <w:p w14:paraId="5062B0D8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9±0.05</w:t>
            </w:r>
          </w:p>
        </w:tc>
      </w:tr>
      <w:tr w:rsidR="00A70ACF" w:rsidRPr="00AB7768" w14:paraId="328980B8" w14:textId="77777777" w:rsidTr="00D57AC6">
        <w:trPr>
          <w:jc w:val="center"/>
        </w:trPr>
        <w:tc>
          <w:tcPr>
            <w:tcW w:w="473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B5623F4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Xylose </w:t>
            </w:r>
          </w:p>
          <w:p w14:paraId="32AE3B8E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0 g/L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vAlign w:val="center"/>
          </w:tcPr>
          <w:p w14:paraId="612F906C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8b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  <w:vAlign w:val="center"/>
          </w:tcPr>
          <w:p w14:paraId="78C47744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0.06±0.01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vAlign w:val="center"/>
          </w:tcPr>
          <w:p w14:paraId="24206B75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43.76±1.62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vAlign w:val="center"/>
          </w:tcPr>
          <w:p w14:paraId="0AC735CF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0.64±0.01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14:paraId="1767F28F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20.46±1.33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vAlign w:val="center"/>
          </w:tcPr>
          <w:p w14:paraId="09D11FCF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91.60±2.93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vAlign w:val="center"/>
          </w:tcPr>
          <w:p w14:paraId="36BE0318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0.31±0.02</w:t>
            </w:r>
          </w:p>
        </w:tc>
      </w:tr>
      <w:tr w:rsidR="00A70ACF" w:rsidRPr="00AB7768" w14:paraId="69082766" w14:textId="77777777" w:rsidTr="00D57AC6">
        <w:trPr>
          <w:jc w:val="center"/>
        </w:trPr>
        <w:tc>
          <w:tcPr>
            <w:tcW w:w="473" w:type="pct"/>
            <w:vMerge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14:paraId="601BD3E1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</w:tcBorders>
            <w:vAlign w:val="center"/>
          </w:tcPr>
          <w:p w14:paraId="269C520E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8b-S8</w:t>
            </w:r>
          </w:p>
        </w:tc>
        <w:tc>
          <w:tcPr>
            <w:tcW w:w="581" w:type="pct"/>
            <w:tcBorders>
              <w:top w:val="nil"/>
            </w:tcBorders>
            <w:vAlign w:val="center"/>
          </w:tcPr>
          <w:p w14:paraId="5604AB77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±0.01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0C32DFE8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.99±2. 02</w:t>
            </w:r>
          </w:p>
        </w:tc>
        <w:tc>
          <w:tcPr>
            <w:tcW w:w="762" w:type="pct"/>
            <w:tcBorders>
              <w:top w:val="nil"/>
            </w:tcBorders>
            <w:vAlign w:val="center"/>
          </w:tcPr>
          <w:p w14:paraId="16C47B6F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±0.03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14:paraId="0AC014FD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85±1.85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14:paraId="05F1E237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95.62±1.53</w:t>
            </w:r>
          </w:p>
        </w:tc>
        <w:tc>
          <w:tcPr>
            <w:tcW w:w="762" w:type="pct"/>
            <w:tcBorders>
              <w:top w:val="nil"/>
            </w:tcBorders>
            <w:vAlign w:val="center"/>
          </w:tcPr>
          <w:p w14:paraId="2B800337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±0.01</w:t>
            </w:r>
          </w:p>
        </w:tc>
      </w:tr>
      <w:tr w:rsidR="00A70ACF" w:rsidRPr="00AB7768" w14:paraId="5ADAFD32" w14:textId="77777777" w:rsidTr="00D57AC6">
        <w:trPr>
          <w:jc w:val="center"/>
        </w:trPr>
        <w:tc>
          <w:tcPr>
            <w:tcW w:w="473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8DC6CC3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14:paraId="3B456695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8b-S38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707D31C6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±0.01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0DEB7C5B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60±0.68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1E0E799D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±0.01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vAlign w:val="center"/>
          </w:tcPr>
          <w:p w14:paraId="2C5C4B9C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72±0.81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6BCD75C3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97.68±2.01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vAlign w:val="center"/>
          </w:tcPr>
          <w:p w14:paraId="442BAEBA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±0.01</w:t>
            </w:r>
          </w:p>
        </w:tc>
      </w:tr>
      <w:tr w:rsidR="00A70ACF" w:rsidRPr="00AB7768" w14:paraId="53F02108" w14:textId="77777777" w:rsidTr="00D57AC6">
        <w:trPr>
          <w:jc w:val="center"/>
        </w:trPr>
        <w:tc>
          <w:tcPr>
            <w:tcW w:w="473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E304906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Xylose </w:t>
            </w:r>
          </w:p>
          <w:p w14:paraId="3D6E2733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00 g/L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vAlign w:val="center"/>
          </w:tcPr>
          <w:p w14:paraId="45E295F6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8b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  <w:vAlign w:val="center"/>
          </w:tcPr>
          <w:p w14:paraId="209FCE51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0.09±0.01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vAlign w:val="center"/>
          </w:tcPr>
          <w:p w14:paraId="2DBACC00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74.96±1.75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vAlign w:val="center"/>
          </w:tcPr>
          <w:p w14:paraId="7230D5EB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1.01±0.01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14:paraId="568B81DE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37.71±1.38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vAlign w:val="center"/>
          </w:tcPr>
          <w:p w14:paraId="41021843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97.95±1.31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vAlign w:val="center"/>
          </w:tcPr>
          <w:p w14:paraId="08698A6D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0.52±0.02</w:t>
            </w:r>
          </w:p>
        </w:tc>
      </w:tr>
      <w:tr w:rsidR="00A70ACF" w:rsidRPr="00AB7768" w14:paraId="61FA9D3F" w14:textId="77777777" w:rsidTr="00D57AC6">
        <w:trPr>
          <w:jc w:val="center"/>
        </w:trPr>
        <w:tc>
          <w:tcPr>
            <w:tcW w:w="47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3E301AE7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bottom w:val="nil"/>
            </w:tcBorders>
            <w:vAlign w:val="center"/>
          </w:tcPr>
          <w:p w14:paraId="5684F871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8b-S8</w:t>
            </w:r>
          </w:p>
        </w:tc>
        <w:tc>
          <w:tcPr>
            <w:tcW w:w="581" w:type="pct"/>
            <w:tcBorders>
              <w:top w:val="nil"/>
              <w:bottom w:val="nil"/>
            </w:tcBorders>
            <w:vAlign w:val="center"/>
          </w:tcPr>
          <w:p w14:paraId="463BEFCD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9±0.01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046B62C5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93±3.13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26B8C422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±0.01</w:t>
            </w: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 w14:paraId="19491868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.78±0.20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43A0F45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42±0.14</w:t>
            </w:r>
          </w:p>
        </w:tc>
        <w:tc>
          <w:tcPr>
            <w:tcW w:w="762" w:type="pct"/>
            <w:tcBorders>
              <w:top w:val="nil"/>
              <w:bottom w:val="nil"/>
            </w:tcBorders>
            <w:vAlign w:val="center"/>
          </w:tcPr>
          <w:p w14:paraId="62689A76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±0.01</w:t>
            </w:r>
          </w:p>
        </w:tc>
      </w:tr>
      <w:tr w:rsidR="00A70ACF" w:rsidRPr="00AB7768" w14:paraId="6EEA3E6B" w14:textId="77777777" w:rsidTr="00D57AC6">
        <w:trPr>
          <w:jc w:val="center"/>
        </w:trPr>
        <w:tc>
          <w:tcPr>
            <w:tcW w:w="473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6F67CE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vAlign w:val="center"/>
          </w:tcPr>
          <w:p w14:paraId="5AEE3595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8b-S38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vAlign w:val="center"/>
          </w:tcPr>
          <w:p w14:paraId="7F8A769B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±0.01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vAlign w:val="center"/>
          </w:tcPr>
          <w:p w14:paraId="7DF52492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.18±2.08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vAlign w:val="center"/>
          </w:tcPr>
          <w:p w14:paraId="4088F671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4±0.04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vAlign w:val="center"/>
          </w:tcPr>
          <w:p w14:paraId="61631B33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.78±0.99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vAlign w:val="center"/>
          </w:tcPr>
          <w:p w14:paraId="32175EAD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59±1.94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vAlign w:val="center"/>
          </w:tcPr>
          <w:p w14:paraId="4597E2F2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±0.02</w:t>
            </w:r>
          </w:p>
        </w:tc>
      </w:tr>
      <w:tr w:rsidR="00A70ACF" w:rsidRPr="00AB7768" w14:paraId="786F3357" w14:textId="77777777" w:rsidTr="00D57AC6">
        <w:trPr>
          <w:jc w:val="center"/>
        </w:trPr>
        <w:tc>
          <w:tcPr>
            <w:tcW w:w="473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B698D47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Xylose </w:t>
            </w:r>
          </w:p>
          <w:p w14:paraId="0B5DA0C2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50 g/L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vAlign w:val="center"/>
          </w:tcPr>
          <w:p w14:paraId="21ECDC4A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8b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  <w:vAlign w:val="center"/>
          </w:tcPr>
          <w:p w14:paraId="16CBC400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0.08±0.01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vAlign w:val="center"/>
          </w:tcPr>
          <w:p w14:paraId="222AE18F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92.86±7.49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vAlign w:val="center"/>
          </w:tcPr>
          <w:p w14:paraId="621BEF35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0.94±0.04</w:t>
            </w:r>
          </w:p>
        </w:tc>
        <w:tc>
          <w:tcPr>
            <w:tcW w:w="661" w:type="pct"/>
            <w:tcBorders>
              <w:top w:val="single" w:sz="4" w:space="0" w:color="auto"/>
              <w:bottom w:val="nil"/>
            </w:tcBorders>
            <w:vAlign w:val="center"/>
          </w:tcPr>
          <w:p w14:paraId="64B4B04C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44.45±5.51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  <w:vAlign w:val="center"/>
          </w:tcPr>
          <w:p w14:paraId="02DC50F8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93.71±6.31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vAlign w:val="center"/>
          </w:tcPr>
          <w:p w14:paraId="591AE926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0.46±0.06</w:t>
            </w:r>
          </w:p>
        </w:tc>
      </w:tr>
      <w:tr w:rsidR="00A70ACF" w:rsidRPr="00AB7768" w14:paraId="5E820F36" w14:textId="77777777" w:rsidTr="00D57AC6">
        <w:trPr>
          <w:jc w:val="center"/>
        </w:trPr>
        <w:tc>
          <w:tcPr>
            <w:tcW w:w="473" w:type="pct"/>
            <w:vMerge/>
            <w:tcBorders>
              <w:top w:val="nil"/>
              <w:left w:val="nil"/>
              <w:bottom w:val="nil"/>
            </w:tcBorders>
            <w:vAlign w:val="center"/>
          </w:tcPr>
          <w:p w14:paraId="5D118DF6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nil"/>
            </w:tcBorders>
            <w:vAlign w:val="center"/>
          </w:tcPr>
          <w:p w14:paraId="057FEBDD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8b-S8</w:t>
            </w:r>
          </w:p>
        </w:tc>
        <w:tc>
          <w:tcPr>
            <w:tcW w:w="581" w:type="pct"/>
            <w:tcBorders>
              <w:top w:val="nil"/>
            </w:tcBorders>
            <w:vAlign w:val="center"/>
          </w:tcPr>
          <w:p w14:paraId="17883A6E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±0.01</w:t>
            </w:r>
          </w:p>
        </w:tc>
        <w:tc>
          <w:tcPr>
            <w:tcW w:w="676" w:type="pct"/>
            <w:tcBorders>
              <w:top w:val="nil"/>
            </w:tcBorders>
            <w:vAlign w:val="center"/>
          </w:tcPr>
          <w:p w14:paraId="603649D4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37±2.18</w:t>
            </w:r>
          </w:p>
        </w:tc>
        <w:tc>
          <w:tcPr>
            <w:tcW w:w="762" w:type="pct"/>
            <w:tcBorders>
              <w:top w:val="nil"/>
            </w:tcBorders>
            <w:vAlign w:val="center"/>
          </w:tcPr>
          <w:p w14:paraId="1DBB28E1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±0.03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 w14:paraId="301BF191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.39±3.28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14:paraId="3B0F1980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26±4.77</w:t>
            </w:r>
          </w:p>
        </w:tc>
        <w:tc>
          <w:tcPr>
            <w:tcW w:w="762" w:type="pct"/>
            <w:tcBorders>
              <w:top w:val="nil"/>
            </w:tcBorders>
            <w:vAlign w:val="center"/>
          </w:tcPr>
          <w:p w14:paraId="4D520476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±0.03</w:t>
            </w:r>
          </w:p>
        </w:tc>
      </w:tr>
      <w:tr w:rsidR="00A70ACF" w:rsidRPr="00AB7768" w14:paraId="13A1BD77" w14:textId="77777777" w:rsidTr="00D57AC6">
        <w:trPr>
          <w:jc w:val="center"/>
        </w:trPr>
        <w:tc>
          <w:tcPr>
            <w:tcW w:w="473" w:type="pct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3E8E7D7C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73" w:type="pct"/>
            <w:tcBorders>
              <w:bottom w:val="single" w:sz="12" w:space="0" w:color="auto"/>
            </w:tcBorders>
            <w:vAlign w:val="center"/>
          </w:tcPr>
          <w:p w14:paraId="7B70C2FA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sz w:val="18"/>
                <w:szCs w:val="18"/>
              </w:rPr>
              <w:t>8b-S38</w:t>
            </w:r>
          </w:p>
        </w:tc>
        <w:tc>
          <w:tcPr>
            <w:tcW w:w="581" w:type="pct"/>
            <w:tcBorders>
              <w:bottom w:val="single" w:sz="12" w:space="0" w:color="auto"/>
            </w:tcBorders>
            <w:vAlign w:val="center"/>
          </w:tcPr>
          <w:p w14:paraId="2FF4F538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±0.01</w:t>
            </w:r>
          </w:p>
        </w:tc>
        <w:tc>
          <w:tcPr>
            <w:tcW w:w="676" w:type="pct"/>
            <w:tcBorders>
              <w:bottom w:val="single" w:sz="12" w:space="0" w:color="auto"/>
            </w:tcBorders>
            <w:vAlign w:val="center"/>
          </w:tcPr>
          <w:p w14:paraId="63703DAF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.92±5.07</w:t>
            </w:r>
          </w:p>
        </w:tc>
        <w:tc>
          <w:tcPr>
            <w:tcW w:w="762" w:type="pct"/>
            <w:tcBorders>
              <w:bottom w:val="single" w:sz="12" w:space="0" w:color="auto"/>
            </w:tcBorders>
            <w:vAlign w:val="center"/>
          </w:tcPr>
          <w:p w14:paraId="63FB4255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±0.05</w:t>
            </w:r>
          </w:p>
        </w:tc>
        <w:tc>
          <w:tcPr>
            <w:tcW w:w="661" w:type="pct"/>
            <w:tcBorders>
              <w:bottom w:val="single" w:sz="12" w:space="0" w:color="auto"/>
            </w:tcBorders>
            <w:vAlign w:val="center"/>
          </w:tcPr>
          <w:p w14:paraId="392C95F7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.97±3.78</w:t>
            </w:r>
          </w:p>
        </w:tc>
        <w:tc>
          <w:tcPr>
            <w:tcW w:w="614" w:type="pct"/>
            <w:tcBorders>
              <w:bottom w:val="single" w:sz="12" w:space="0" w:color="auto"/>
            </w:tcBorders>
            <w:vAlign w:val="center"/>
          </w:tcPr>
          <w:p w14:paraId="7E81EB76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64±3.95</w:t>
            </w:r>
          </w:p>
        </w:tc>
        <w:tc>
          <w:tcPr>
            <w:tcW w:w="762" w:type="pct"/>
            <w:tcBorders>
              <w:bottom w:val="single" w:sz="12" w:space="0" w:color="auto"/>
            </w:tcBorders>
            <w:vAlign w:val="center"/>
          </w:tcPr>
          <w:p w14:paraId="5932F9B0" w14:textId="77777777" w:rsidR="00A70ACF" w:rsidRPr="00AB7768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76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±0.03</w:t>
            </w:r>
          </w:p>
        </w:tc>
      </w:tr>
    </w:tbl>
    <w:p w14:paraId="67080EAE" w14:textId="155DDB94" w:rsidR="00A70ACF" w:rsidRDefault="00A70ACF" w:rsidP="00FA2683">
      <w:pPr>
        <w:pStyle w:val="EndNoteBibliography"/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CD34F44" w14:textId="77777777" w:rsidR="003974F5" w:rsidRDefault="003974F5" w:rsidP="003974F5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5BDA787F" w14:textId="77777777" w:rsidR="003974F5" w:rsidRDefault="003974F5" w:rsidP="003974F5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0F844A0C" w14:textId="3F495C01" w:rsidR="00A70ACF" w:rsidRPr="00367E9F" w:rsidRDefault="00A70ACF" w:rsidP="003974F5">
      <w:pPr>
        <w:widowControl/>
        <w:jc w:val="left"/>
        <w:rPr>
          <w:rFonts w:ascii="Times New Roman" w:eastAsia="宋体" w:hAnsi="Times New Roman" w:cs="Times New Roman"/>
          <w:b/>
          <w:bCs/>
          <w:noProof/>
          <w:szCs w:val="21"/>
        </w:rPr>
      </w:pPr>
      <w:r w:rsidRPr="00367E9F">
        <w:rPr>
          <w:rFonts w:ascii="Times New Roman" w:eastAsia="宋体" w:hAnsi="Times New Roman" w:cs="Times New Roman"/>
          <w:b/>
          <w:bCs/>
          <w:szCs w:val="21"/>
        </w:rPr>
        <w:t>Additional fi</w:t>
      </w:r>
      <w:r w:rsidRPr="00367E9F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le </w:t>
      </w:r>
      <w:r w:rsidR="00367E9F" w:rsidRPr="00367E9F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2</w:t>
      </w:r>
      <w:r w:rsidR="00DD3E4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: </w:t>
      </w:r>
      <w:r w:rsidRPr="00367E9F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Table S2</w:t>
      </w:r>
      <w:r w:rsidRPr="00367E9F">
        <w:rPr>
          <w:rFonts w:ascii="Times New Roman" w:eastAsia="宋体" w:hAnsi="Times New Roman" w:cs="Times New Roman"/>
          <w:b/>
          <w:bCs/>
          <w:szCs w:val="21"/>
        </w:rPr>
        <w:t>.</w:t>
      </w:r>
      <w:r w:rsidRPr="00367E9F">
        <w:rPr>
          <w:rFonts w:ascii="Times New Roman" w:eastAsia="宋体" w:hAnsi="Times New Roman" w:cs="Times New Roman"/>
          <w:b/>
          <w:bCs/>
          <w:noProof/>
          <w:szCs w:val="21"/>
        </w:rPr>
        <w:t xml:space="preserve"> Comparison of the capability of different recombinant strains of </w:t>
      </w:r>
      <w:r w:rsidRPr="00367E9F">
        <w:rPr>
          <w:rFonts w:ascii="Times New Roman" w:eastAsia="宋体" w:hAnsi="Times New Roman" w:cs="Times New Roman"/>
          <w:b/>
          <w:bCs/>
          <w:i/>
          <w:iCs/>
          <w:noProof/>
          <w:szCs w:val="21"/>
        </w:rPr>
        <w:t xml:space="preserve">Z. mobilis </w:t>
      </w:r>
      <w:r w:rsidRPr="00367E9F">
        <w:rPr>
          <w:rFonts w:ascii="Times New Roman" w:eastAsia="宋体" w:hAnsi="Times New Roman" w:cs="Times New Roman"/>
          <w:b/>
          <w:bCs/>
          <w:noProof/>
          <w:szCs w:val="21"/>
        </w:rPr>
        <w:t>in xylose utilization and ethanol production.</w:t>
      </w:r>
    </w:p>
    <w:tbl>
      <w:tblPr>
        <w:tblW w:w="5001" w:type="pct"/>
        <w:jc w:val="center"/>
        <w:tblLayout w:type="fixed"/>
        <w:tblLook w:val="04A0" w:firstRow="1" w:lastRow="0" w:firstColumn="1" w:lastColumn="0" w:noHBand="0" w:noVBand="1"/>
      </w:tblPr>
      <w:tblGrid>
        <w:gridCol w:w="1725"/>
        <w:gridCol w:w="1297"/>
        <w:gridCol w:w="1377"/>
        <w:gridCol w:w="1132"/>
        <w:gridCol w:w="1415"/>
        <w:gridCol w:w="992"/>
        <w:gridCol w:w="1134"/>
      </w:tblGrid>
      <w:tr w:rsidR="00A70ACF" w:rsidRPr="00367E9F" w14:paraId="571D7BBF" w14:textId="77777777" w:rsidTr="003974F5">
        <w:trPr>
          <w:trHeight w:val="664"/>
          <w:jc w:val="center"/>
        </w:trPr>
        <w:tc>
          <w:tcPr>
            <w:tcW w:w="9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1290D" w14:textId="77777777" w:rsidR="00A70ACF" w:rsidRPr="00367E9F" w:rsidRDefault="00A70ACF" w:rsidP="00D57AC6">
            <w:pPr>
              <w:pStyle w:val="EndNoteBibliography"/>
              <w:tabs>
                <w:tab w:val="left" w:pos="-250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bookmarkStart w:id="3" w:name="_Hlk78382507"/>
            <w:r w:rsidRPr="00367E9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train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09AA2" w14:textId="77777777" w:rsidR="00A70ACF" w:rsidRPr="00367E9F" w:rsidRDefault="00A70ACF" w:rsidP="00D57AC6">
            <w:pPr>
              <w:pStyle w:val="EndNoteBibliography"/>
              <w:tabs>
                <w:tab w:val="left" w:pos="-250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9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Xylose (g/L)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91A8F" w14:textId="77777777" w:rsidR="00A70ACF" w:rsidRPr="00367E9F" w:rsidRDefault="00A70ACF" w:rsidP="00D57AC6">
            <w:pPr>
              <w:pStyle w:val="EndNoteBibliography"/>
              <w:tabs>
                <w:tab w:val="left" w:pos="-250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9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Max. xylose consumption rate (g/L/h)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CB465" w14:textId="77777777" w:rsidR="00A70ACF" w:rsidRPr="00367E9F" w:rsidRDefault="00A70ACF" w:rsidP="00D57AC6">
            <w:pPr>
              <w:pStyle w:val="EndNoteBibliography"/>
              <w:tabs>
                <w:tab w:val="left" w:pos="-250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9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Ethanol titer (g/L)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1555F" w14:textId="77777777" w:rsidR="00A70ACF" w:rsidRPr="00367E9F" w:rsidRDefault="00A70ACF" w:rsidP="00D57AC6">
            <w:pPr>
              <w:pStyle w:val="EndNoteBibliography"/>
              <w:tabs>
                <w:tab w:val="left" w:pos="-250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bookmarkStart w:id="4" w:name="_Hlk78410412"/>
            <w:r w:rsidRPr="00367E9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Max. ethanol productivity</w:t>
            </w:r>
            <w:bookmarkEnd w:id="4"/>
            <w:r w:rsidRPr="00367E9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 (g/L/h)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4C658" w14:textId="77777777" w:rsidR="00A70ACF" w:rsidRPr="00367E9F" w:rsidRDefault="00A70ACF" w:rsidP="00D57AC6">
            <w:pPr>
              <w:pStyle w:val="EndNoteBibliography"/>
              <w:tabs>
                <w:tab w:val="left" w:pos="-250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9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 xml:space="preserve">Ethanol yield </w:t>
            </w:r>
          </w:p>
          <w:p w14:paraId="4C9A1DF2" w14:textId="77777777" w:rsidR="00A70ACF" w:rsidRPr="00367E9F" w:rsidRDefault="00A70ACF" w:rsidP="00D57AC6">
            <w:pPr>
              <w:pStyle w:val="EndNoteBibliography"/>
              <w:tabs>
                <w:tab w:val="left" w:pos="-250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9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BB00B" w14:textId="77777777" w:rsidR="00A70ACF" w:rsidRPr="00367E9F" w:rsidRDefault="00A70ACF" w:rsidP="00D57AC6">
            <w:pPr>
              <w:pStyle w:val="EndNoteBibliography"/>
              <w:tabs>
                <w:tab w:val="left" w:pos="-250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367E9F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A70ACF" w:rsidRPr="00367E9F" w14:paraId="7B0363DD" w14:textId="77777777" w:rsidTr="003974F5">
        <w:trPr>
          <w:trHeight w:val="271"/>
          <w:jc w:val="center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141DA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3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81E84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76B05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17A15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1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5343E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22CB4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2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9CABB" w14:textId="11DCE7F2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Agrawal&lt;/Author&gt;&lt;Year&gt;2011&lt;/Year&gt;&lt;RecNum&gt;1&lt;/RecNum&gt;&lt;DisplayText&gt;[16]&lt;/DisplayText&gt;&lt;record&gt;&lt;rec-number&gt;1&lt;/rec-number&gt;&lt;foreign-keys&gt;&lt;key app="EN" db-id="pf5tx2xrydexw7e55d159rrbxdzzs09efsra" timestamp="1627113142"&gt;1&lt;/key&gt;&lt;key app="ENWeb" db-id=""&gt;0&lt;/key&gt;&lt;/foreign-keys&gt;&lt;ref-type name="Journal Article"&gt;17&lt;/ref-type&gt;&lt;contributors&gt;&lt;authors&gt;&lt;author&gt;Agrawal, M.&lt;/author&gt;&lt;author&gt;Mao, Z.&lt;/author&gt;&lt;author&gt;Chen, R. R.&lt;/author&gt;&lt;/authors&gt;&lt;/contributors&gt;&lt;auth-address&gt;School of Chemical and Biomolecular Engineering, Georgia Institute of Technology, 311 Ferst Drive, Atlanta, Georgia 30332-0100, USA.&lt;/auth-address&gt;&lt;titles&gt;&lt;title&gt;&lt;style face="normal" font="default" size="100%"&gt;Adaptation yields a highly efficient xylose-fermenting &lt;/style&gt;&lt;style face="italic" font="default" size="100%"&gt;Zymomonas mobilis&lt;/style&gt;&lt;style face="normal" font="default" size="100%"&gt; strain&lt;/style&gt;&lt;/title&gt;&lt;secondary-title&gt;Biotechnol Bioeng&lt;/secondary-title&gt;&lt;/titles&gt;&lt;periodical&gt;&lt;full-title&gt;Biotechnology and Bioengineering&lt;/full-title&gt;&lt;abbr-1&gt;Biotechnol. Bioeng.&lt;/abbr-1&gt;&lt;abbr-2&gt;Biotechnol Bioeng&lt;/abbr-2&gt;&lt;abbr-3&gt;Biotechnology &amp;amp; Bioengineering&lt;/abbr-3&gt;&lt;/periodical&gt;&lt;pages&gt;777-85&lt;/pages&gt;&lt;volume&gt;108&lt;/volume&gt;&lt;number&gt;4&lt;/number&gt;&lt;edition&gt;2011/03/16&lt;/edition&gt;&lt;keywords&gt;&lt;keyword&gt;Adaptation, Physiological&lt;/keyword&gt;&lt;keyword&gt;Ethanol/metabolism&lt;/keyword&gt;&lt;keyword&gt;*Fermentation&lt;/keyword&gt;&lt;keyword&gt;Industrial Microbiology/*methods&lt;/keyword&gt;&lt;keyword&gt;Xylitol/metabolism&lt;/keyword&gt;&lt;keyword&gt;Xylose/*metabolism&lt;/keyword&gt;&lt;keyword&gt;Zymomonas/*metabolism&lt;/keyword&gt;&lt;/keywords&gt;&lt;dates&gt;&lt;year&gt;2011&lt;/year&gt;&lt;pub-dates&gt;&lt;date&gt;Apr&lt;/date&gt;&lt;/pub-dates&gt;&lt;/dates&gt;&lt;isbn&gt;1097-0290 (Electronic)&amp;#xD;0006-3592 (Linking)&lt;/isbn&gt;&lt;accession-num&gt;21404252&lt;/accession-num&gt;&lt;urls&gt;&lt;related-urls&gt;&lt;url&gt;https://www.ncbi.nlm.nih.gov/pubmed/21404252&lt;/url&gt;&lt;/related-urls&gt;&lt;/urls&gt;&lt;electronic-resource-num&gt;10.1002/bit.23021&lt;/electronic-resource-num&gt;&lt;/record&gt;&lt;/Cite&gt;&lt;/EndNote&gt;</w:instrText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367E9F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</w:t>
            </w:r>
            <w:hyperlink w:anchor="_ENREF_16" w:tooltip="Agrawal, 2011 #1" w:history="1">
              <w:r w:rsidRPr="00367E9F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Cs w:val="21"/>
                </w:rPr>
                <w:t>1</w:t>
              </w:r>
            </w:hyperlink>
            <w:r w:rsidRPr="00367E9F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]</w:t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A70ACF" w:rsidRPr="00367E9F" w14:paraId="2A9D601E" w14:textId="77777777" w:rsidTr="003974F5">
        <w:trPr>
          <w:trHeight w:val="121"/>
          <w:jc w:val="center"/>
        </w:trPr>
        <w:tc>
          <w:tcPr>
            <w:tcW w:w="95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AFFC2" w14:textId="77777777" w:rsidR="00A70ACF" w:rsidRPr="00367E9F" w:rsidRDefault="00A70ACF" w:rsidP="00D57AC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1821(pKLD4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42D293A9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2377A099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3F58DE21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4F4E7BF1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10F5B23B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6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4791" w14:textId="0649FBA0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dW5uPC9BdXRob3I+PFllYXI+MjAxNDwvWWVhcj48UmVj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</w:fldData>
              </w:fldChar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dW5uPC9BdXRob3I+PFllYXI+MjAxNDwvWWVhcj48UmVj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</w:fldData>
              </w:fldChar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367E9F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</w:t>
            </w:r>
            <w:hyperlink w:anchor="_ENREF_14" w:tooltip="Dunn, 2014 #10" w:history="1">
              <w:r w:rsidR="007E4392" w:rsidRPr="00367E9F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Cs w:val="21"/>
                </w:rPr>
                <w:t>2</w:t>
              </w:r>
            </w:hyperlink>
            <w:r w:rsidRPr="00367E9F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]</w:t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</w:tr>
      <w:tr w:rsidR="00A70ACF" w:rsidRPr="00367E9F" w14:paraId="3FCCA7BB" w14:textId="77777777" w:rsidTr="003974F5">
        <w:trPr>
          <w:trHeight w:val="97"/>
          <w:jc w:val="center"/>
        </w:trPr>
        <w:tc>
          <w:tcPr>
            <w:tcW w:w="9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D1B96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15" w:type="pct"/>
            <w:tcBorders>
              <w:top w:val="dashSmallGap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84EA4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59" w:type="pct"/>
            <w:tcBorders>
              <w:top w:val="dashSmallGap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DBAE1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624" w:type="pct"/>
            <w:tcBorders>
              <w:top w:val="dashSmallGap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</w:tcPr>
          <w:p w14:paraId="03C7004A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8</w:t>
            </w:r>
          </w:p>
        </w:tc>
        <w:tc>
          <w:tcPr>
            <w:tcW w:w="780" w:type="pct"/>
            <w:tcBorders>
              <w:top w:val="dashSmallGap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2D35B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547" w:type="pct"/>
            <w:tcBorders>
              <w:top w:val="dashSmallGap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2ED93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4</w:t>
            </w:r>
          </w:p>
        </w:tc>
        <w:tc>
          <w:tcPr>
            <w:tcW w:w="62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70FDFD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70ACF" w:rsidRPr="00367E9F" w14:paraId="160D6DDD" w14:textId="77777777" w:rsidTr="003974F5">
        <w:trPr>
          <w:trHeight w:val="201"/>
          <w:jc w:val="center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B7C17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KLD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438F3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99DC5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639BA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0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16005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DA81D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8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72399" w14:textId="5A72257B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dW5uPC9BdXRob3I+PFllYXI+MjAxNTwvWWVhcj48UmVj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</w:fldData>
              </w:fldChar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dW5uPC9BdXRob3I+PFllYXI+MjAxNTwvWWVhcj48UmVj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</w:fldData>
              </w:fldChar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Pr="00367E9F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</w:t>
            </w:r>
            <w:hyperlink w:anchor="_ENREF_15" w:tooltip="Dunn, 2015 #13" w:history="1">
              <w:r w:rsidR="007E4392" w:rsidRPr="00367E9F">
                <w:rPr>
                  <w:rFonts w:ascii="Times New Roman" w:eastAsia="等线" w:hAnsi="Times New Roman" w:cs="Times New Roman"/>
                  <w:noProof/>
                  <w:color w:val="000000"/>
                  <w:kern w:val="0"/>
                  <w:szCs w:val="21"/>
                </w:rPr>
                <w:t>3</w:t>
              </w:r>
            </w:hyperlink>
            <w:r w:rsidRPr="00367E9F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]</w:t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</w:tr>
      <w:tr w:rsidR="00A70ACF" w:rsidRPr="00367E9F" w14:paraId="1CD26EEB" w14:textId="77777777" w:rsidTr="003974F5">
        <w:trPr>
          <w:trHeight w:val="374"/>
          <w:jc w:val="center"/>
        </w:trPr>
        <w:tc>
          <w:tcPr>
            <w:tcW w:w="9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C837D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D50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D21D5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7D6E6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C0C52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0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18CAB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E3EBB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97822" w14:textId="59D579FD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XJrYXI8L0F1dGhvcj48WWVhcj4yMDIwPC9ZZWFyPjxS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==
</w:fldData>
              </w:fldChar>
            </w:r>
            <w:r w:rsidRPr="00367E9F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Pr="00367E9F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XJrYXI8L0F1dGhvcj48WWVhcj4yMDIwPC9ZZWFyPjxS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==
</w:fldData>
              </w:fldChar>
            </w:r>
            <w:r w:rsidRPr="00367E9F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Pr="00367E9F">
              <w:rPr>
                <w:rFonts w:ascii="Times New Roman" w:hAnsi="Times New Roman" w:cs="Times New Roman"/>
                <w:szCs w:val="21"/>
              </w:rPr>
            </w:r>
            <w:r w:rsidRPr="00367E9F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367E9F">
              <w:rPr>
                <w:rFonts w:ascii="Times New Roman" w:hAnsi="Times New Roman" w:cs="Times New Roman"/>
                <w:szCs w:val="21"/>
              </w:rPr>
            </w:r>
            <w:r w:rsidRPr="00367E9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367E9F">
              <w:rPr>
                <w:rFonts w:ascii="Times New Roman" w:hAnsi="Times New Roman" w:cs="Times New Roman"/>
                <w:noProof/>
                <w:szCs w:val="21"/>
              </w:rPr>
              <w:t>[</w:t>
            </w:r>
            <w:hyperlink w:anchor="_ENREF_30" w:tooltip="Sarkar, 2020 #60" w:history="1">
              <w:r w:rsidR="007E4392" w:rsidRPr="00367E9F">
                <w:rPr>
                  <w:rFonts w:ascii="Times New Roman" w:hAnsi="Times New Roman" w:cs="Times New Roman"/>
                  <w:noProof/>
                  <w:szCs w:val="21"/>
                </w:rPr>
                <w:t>4</w:t>
              </w:r>
            </w:hyperlink>
            <w:r w:rsidRPr="00367E9F">
              <w:rPr>
                <w:rFonts w:ascii="Times New Roman" w:hAnsi="Times New Roman" w:cs="Times New Roman"/>
                <w:noProof/>
                <w:szCs w:val="21"/>
              </w:rPr>
              <w:t>]</w:t>
            </w:r>
            <w:r w:rsidRPr="00367E9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A70ACF" w:rsidRPr="00367E9F" w14:paraId="08FF46D6" w14:textId="77777777" w:rsidTr="003974F5">
        <w:trPr>
          <w:trHeight w:val="197"/>
          <w:jc w:val="center"/>
        </w:trPr>
        <w:tc>
          <w:tcPr>
            <w:tcW w:w="95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F5FA8C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b-S38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99AA26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212CC0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BE9D63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hAnsi="Times New Roman" w:cs="Times New Roman"/>
                <w:kern w:val="0"/>
                <w:szCs w:val="21"/>
              </w:rPr>
              <w:t>23.7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A8BE6D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9E1ECE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hAnsi="Times New Roman" w:cs="Times New Roman"/>
                <w:szCs w:val="21"/>
              </w:rPr>
              <w:t>96.5</w:t>
            </w:r>
          </w:p>
        </w:tc>
        <w:tc>
          <w:tcPr>
            <w:tcW w:w="6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10C26A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s study</w:t>
            </w:r>
          </w:p>
        </w:tc>
      </w:tr>
      <w:tr w:rsidR="00A70ACF" w:rsidRPr="00367E9F" w14:paraId="082D85EC" w14:textId="77777777" w:rsidTr="003974F5">
        <w:trPr>
          <w:trHeight w:val="159"/>
          <w:jc w:val="center"/>
        </w:trPr>
        <w:tc>
          <w:tcPr>
            <w:tcW w:w="9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4D298D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FEDB2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EBFF3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6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6918A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_Hlk79935938"/>
            <w:r w:rsidRPr="00367E9F">
              <w:rPr>
                <w:rFonts w:ascii="Times New Roman" w:hAnsi="Times New Roman" w:cs="Times New Roman"/>
                <w:kern w:val="0"/>
                <w:szCs w:val="21"/>
              </w:rPr>
              <w:t>47.8</w:t>
            </w:r>
            <w:bookmarkEnd w:id="5"/>
          </w:p>
        </w:tc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A20D1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9C8EB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7E9F">
              <w:rPr>
                <w:rFonts w:ascii="Times New Roman" w:hAnsi="Times New Roman" w:cs="Times New Roman"/>
                <w:kern w:val="0"/>
                <w:szCs w:val="21"/>
              </w:rPr>
              <w:t>90.8</w:t>
            </w:r>
          </w:p>
        </w:tc>
        <w:tc>
          <w:tcPr>
            <w:tcW w:w="62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DB4CA" w14:textId="77777777" w:rsidR="00A70ACF" w:rsidRPr="00367E9F" w:rsidRDefault="00A70ACF" w:rsidP="00D57AC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bookmarkEnd w:id="3"/>
    <w:p w14:paraId="6B63043B" w14:textId="0B659A28" w:rsidR="00367E9F" w:rsidRDefault="00367E9F" w:rsidP="00367E9F">
      <w:pPr>
        <w:widowControl/>
        <w:jc w:val="left"/>
        <w:rPr>
          <w:rFonts w:ascii="Times New Roman" w:hAnsi="Times New Roman" w:cs="Times New Roman"/>
          <w:noProof/>
          <w:szCs w:val="21"/>
        </w:rPr>
      </w:pPr>
      <w:r w:rsidRPr="00367E9F">
        <w:rPr>
          <w:rFonts w:ascii="Times New Roman" w:hAnsi="Times New Roman" w:cs="Times New Roman"/>
          <w:noProof/>
          <w:szCs w:val="21"/>
        </w:rPr>
        <w:t>*: data estimated from the figures in this reference.</w:t>
      </w:r>
    </w:p>
    <w:p w14:paraId="53D7AC06" w14:textId="77777777" w:rsidR="003974F5" w:rsidRDefault="003974F5" w:rsidP="00367E9F">
      <w:pPr>
        <w:widowControl/>
        <w:jc w:val="left"/>
        <w:rPr>
          <w:rFonts w:ascii="Times New Roman" w:hAnsi="Times New Roman" w:cs="Times New Roman"/>
          <w:noProof/>
          <w:szCs w:val="21"/>
        </w:rPr>
      </w:pPr>
    </w:p>
    <w:p w14:paraId="5C3CE1A9" w14:textId="44A86633" w:rsidR="003974F5" w:rsidRPr="00367E9F" w:rsidRDefault="003974F5" w:rsidP="003974F5">
      <w:pPr>
        <w:pStyle w:val="EndNoteBibliography"/>
        <w:snapToGrid w:val="0"/>
        <w:ind w:left="426" w:hanging="426"/>
        <w:rPr>
          <w:rFonts w:ascii="Times New Roman" w:hAnsi="Times New Roman" w:cs="Times New Roman"/>
          <w:sz w:val="21"/>
          <w:szCs w:val="21"/>
        </w:rPr>
      </w:pPr>
      <w:r w:rsidRPr="00367E9F">
        <w:rPr>
          <w:rFonts w:ascii="Times New Roman" w:eastAsia="宋体" w:hAnsi="Times New Roman" w:cs="Times New Roman"/>
          <w:sz w:val="21"/>
          <w:szCs w:val="21"/>
        </w:rPr>
        <w:fldChar w:fldCharType="begin"/>
      </w:r>
      <w:r w:rsidRPr="00367E9F">
        <w:rPr>
          <w:rFonts w:ascii="Times New Roman" w:eastAsia="宋体" w:hAnsi="Times New Roman" w:cs="Times New Roman"/>
          <w:sz w:val="21"/>
          <w:szCs w:val="21"/>
        </w:rPr>
        <w:instrText xml:space="preserve"> ADDIN EN.REFLIST </w:instrText>
      </w:r>
      <w:r w:rsidRPr="00367E9F">
        <w:rPr>
          <w:rFonts w:ascii="Times New Roman" w:eastAsia="宋体" w:hAnsi="Times New Roman" w:cs="Times New Roman"/>
          <w:sz w:val="21"/>
          <w:szCs w:val="21"/>
        </w:rPr>
        <w:fldChar w:fldCharType="separate"/>
      </w:r>
      <w:bookmarkStart w:id="6" w:name="_ENREF_1"/>
      <w:r w:rsidRPr="00367E9F">
        <w:rPr>
          <w:rFonts w:ascii="Times New Roman" w:hAnsi="Times New Roman" w:cs="Times New Roman"/>
          <w:sz w:val="21"/>
          <w:szCs w:val="21"/>
        </w:rPr>
        <w:t>1.</w:t>
      </w:r>
      <w:bookmarkEnd w:id="6"/>
      <w:r w:rsidRPr="00367E9F">
        <w:rPr>
          <w:sz w:val="21"/>
          <w:szCs w:val="21"/>
        </w:rPr>
        <w:t xml:space="preserve">  </w:t>
      </w:r>
      <w:r w:rsidRPr="00367E9F">
        <w:rPr>
          <w:rFonts w:ascii="Times New Roman" w:hAnsi="Times New Roman" w:cs="Times New Roman"/>
          <w:sz w:val="21"/>
          <w:szCs w:val="21"/>
        </w:rPr>
        <w:t xml:space="preserve">Agrawal M, Mao Z, Chen RR: Adaptation yields a highly efficient xylose-fermenting </w:t>
      </w:r>
      <w:r w:rsidRPr="00367E9F">
        <w:rPr>
          <w:rFonts w:ascii="Times New Roman" w:hAnsi="Times New Roman" w:cs="Times New Roman"/>
          <w:i/>
          <w:iCs/>
          <w:sz w:val="21"/>
          <w:szCs w:val="21"/>
        </w:rPr>
        <w:t>Zymomonas mobilis</w:t>
      </w:r>
      <w:r w:rsidRPr="00367E9F">
        <w:rPr>
          <w:rFonts w:ascii="Times New Roman" w:hAnsi="Times New Roman" w:cs="Times New Roman"/>
          <w:sz w:val="21"/>
          <w:szCs w:val="21"/>
        </w:rPr>
        <w:t xml:space="preserve"> strain. Biotechnol Bioeng 2011, 108(4):777-785.</w:t>
      </w:r>
    </w:p>
    <w:p w14:paraId="26A9FD7E" w14:textId="77777777" w:rsidR="003974F5" w:rsidRPr="00367E9F" w:rsidRDefault="003974F5" w:rsidP="003974F5">
      <w:pPr>
        <w:pStyle w:val="EndNoteBibliography"/>
        <w:snapToGrid w:val="0"/>
        <w:ind w:left="426" w:hanging="426"/>
        <w:rPr>
          <w:rFonts w:ascii="Times New Roman" w:hAnsi="Times New Roman" w:cs="Times New Roman"/>
          <w:sz w:val="21"/>
          <w:szCs w:val="21"/>
        </w:rPr>
      </w:pPr>
      <w:bookmarkStart w:id="7" w:name="_ENREF_2"/>
      <w:r w:rsidRPr="00367E9F">
        <w:rPr>
          <w:rFonts w:ascii="Times New Roman" w:hAnsi="Times New Roman" w:cs="Times New Roman"/>
          <w:sz w:val="21"/>
          <w:szCs w:val="21"/>
        </w:rPr>
        <w:t>2.</w:t>
      </w:r>
      <w:r w:rsidRPr="00367E9F">
        <w:rPr>
          <w:rFonts w:ascii="Times New Roman" w:hAnsi="Times New Roman" w:cs="Times New Roman"/>
          <w:sz w:val="21"/>
          <w:szCs w:val="21"/>
        </w:rPr>
        <w:tab/>
      </w:r>
      <w:bookmarkEnd w:id="7"/>
      <w:r w:rsidRPr="00367E9F">
        <w:rPr>
          <w:rFonts w:ascii="Times New Roman" w:hAnsi="Times New Roman" w:cs="Times New Roman"/>
          <w:sz w:val="21"/>
          <w:szCs w:val="21"/>
        </w:rPr>
        <w:t xml:space="preserve">Dunn KL, Rao CV: Expression of a xylose-specific transporter improves ethanol production by metabolically engineered </w:t>
      </w:r>
      <w:r w:rsidRPr="00367E9F">
        <w:rPr>
          <w:rFonts w:ascii="Times New Roman" w:hAnsi="Times New Roman" w:cs="Times New Roman"/>
          <w:i/>
          <w:iCs/>
          <w:sz w:val="21"/>
          <w:szCs w:val="21"/>
        </w:rPr>
        <w:t>Zymomonas mobilis</w:t>
      </w:r>
      <w:r w:rsidRPr="00367E9F">
        <w:rPr>
          <w:rFonts w:ascii="Times New Roman" w:hAnsi="Times New Roman" w:cs="Times New Roman"/>
          <w:sz w:val="21"/>
          <w:szCs w:val="21"/>
        </w:rPr>
        <w:t>. Appl Microbiol Biotechnol 2014, 98(15):6897-6905.</w:t>
      </w:r>
    </w:p>
    <w:p w14:paraId="626E903B" w14:textId="77777777" w:rsidR="003974F5" w:rsidRPr="00367E9F" w:rsidRDefault="003974F5" w:rsidP="003974F5">
      <w:pPr>
        <w:pStyle w:val="EndNoteBibliography"/>
        <w:snapToGrid w:val="0"/>
        <w:ind w:left="426" w:hanging="426"/>
        <w:rPr>
          <w:rFonts w:ascii="Times New Roman" w:hAnsi="Times New Roman" w:cs="Times New Roman"/>
          <w:sz w:val="21"/>
          <w:szCs w:val="21"/>
        </w:rPr>
      </w:pPr>
      <w:bookmarkStart w:id="8" w:name="_ENREF_3"/>
      <w:r w:rsidRPr="00367E9F">
        <w:rPr>
          <w:rFonts w:ascii="Times New Roman" w:hAnsi="Times New Roman" w:cs="Times New Roman"/>
          <w:sz w:val="21"/>
          <w:szCs w:val="21"/>
        </w:rPr>
        <w:t>3.</w:t>
      </w:r>
      <w:r w:rsidRPr="00367E9F">
        <w:rPr>
          <w:rFonts w:ascii="Times New Roman" w:hAnsi="Times New Roman" w:cs="Times New Roman"/>
          <w:sz w:val="21"/>
          <w:szCs w:val="21"/>
        </w:rPr>
        <w:tab/>
      </w:r>
      <w:bookmarkEnd w:id="8"/>
      <w:r w:rsidRPr="00367E9F">
        <w:rPr>
          <w:rFonts w:ascii="Times New Roman" w:hAnsi="Times New Roman" w:cs="Times New Roman"/>
          <w:sz w:val="21"/>
          <w:szCs w:val="21"/>
        </w:rPr>
        <w:t xml:space="preserve">Dunn KL, Rao CV: High-throughput sequencing reveals adaptation-induced mutations in pentose-fermenting strains of </w:t>
      </w:r>
      <w:r w:rsidRPr="00367E9F">
        <w:rPr>
          <w:rFonts w:ascii="Times New Roman" w:hAnsi="Times New Roman" w:cs="Times New Roman"/>
          <w:i/>
          <w:iCs/>
          <w:sz w:val="21"/>
          <w:szCs w:val="21"/>
        </w:rPr>
        <w:t>Zymomonas mobilis</w:t>
      </w:r>
      <w:r w:rsidRPr="00367E9F">
        <w:rPr>
          <w:rFonts w:ascii="Times New Roman" w:hAnsi="Times New Roman" w:cs="Times New Roman"/>
          <w:sz w:val="21"/>
          <w:szCs w:val="21"/>
        </w:rPr>
        <w:t>. Biotechnol Bioeng 2015, 112(11):2228-2240.</w:t>
      </w:r>
    </w:p>
    <w:p w14:paraId="46A00FE2" w14:textId="77777777" w:rsidR="003974F5" w:rsidRPr="00367E9F" w:rsidRDefault="003974F5" w:rsidP="003974F5">
      <w:pPr>
        <w:pStyle w:val="EndNoteBibliography"/>
        <w:snapToGrid w:val="0"/>
        <w:ind w:left="426" w:hanging="426"/>
        <w:rPr>
          <w:rFonts w:ascii="Times New Roman" w:hAnsi="Times New Roman" w:cs="Times New Roman"/>
          <w:sz w:val="21"/>
          <w:szCs w:val="21"/>
        </w:rPr>
      </w:pPr>
      <w:bookmarkStart w:id="9" w:name="_ENREF_4"/>
      <w:r w:rsidRPr="00367E9F">
        <w:rPr>
          <w:rFonts w:ascii="Times New Roman" w:hAnsi="Times New Roman" w:cs="Times New Roman"/>
          <w:sz w:val="21"/>
          <w:szCs w:val="21"/>
        </w:rPr>
        <w:t>4.</w:t>
      </w:r>
      <w:r w:rsidRPr="00367E9F">
        <w:rPr>
          <w:rFonts w:ascii="Times New Roman" w:hAnsi="Times New Roman" w:cs="Times New Roman"/>
          <w:sz w:val="21"/>
          <w:szCs w:val="21"/>
        </w:rPr>
        <w:tab/>
      </w:r>
      <w:bookmarkEnd w:id="9"/>
      <w:r w:rsidRPr="00367E9F">
        <w:rPr>
          <w:rFonts w:ascii="Times New Roman" w:hAnsi="Times New Roman" w:cs="Times New Roman"/>
          <w:sz w:val="21"/>
          <w:szCs w:val="21"/>
        </w:rPr>
        <w:t xml:space="preserve">Sarkar P, Mukherjee M, Goswami G, Das D: Adaptive laboratory evolution induced novel mutations in </w:t>
      </w:r>
      <w:r w:rsidRPr="00367E9F">
        <w:rPr>
          <w:rFonts w:ascii="Times New Roman" w:hAnsi="Times New Roman" w:cs="Times New Roman"/>
          <w:i/>
          <w:iCs/>
          <w:sz w:val="21"/>
          <w:szCs w:val="21"/>
        </w:rPr>
        <w:t>Zymomonas mobilis</w:t>
      </w:r>
      <w:r w:rsidRPr="00367E9F">
        <w:rPr>
          <w:rFonts w:ascii="Times New Roman" w:hAnsi="Times New Roman" w:cs="Times New Roman"/>
          <w:sz w:val="21"/>
          <w:szCs w:val="21"/>
        </w:rPr>
        <w:t xml:space="preserve"> ATCC ZW658: a potential platform for co-utilization of glucose and xylose. J Ind Microbiol Biotechnol 2020, 47(3):329-341.</w:t>
      </w:r>
    </w:p>
    <w:p w14:paraId="058E32E3" w14:textId="77777777" w:rsidR="003974F5" w:rsidRPr="00367E9F" w:rsidRDefault="003974F5" w:rsidP="003974F5">
      <w:pPr>
        <w:widowControl/>
        <w:adjustRightInd w:val="0"/>
        <w:snapToGrid w:val="0"/>
        <w:ind w:left="426" w:hanging="426"/>
        <w:jc w:val="left"/>
        <w:rPr>
          <w:rFonts w:ascii="Times New Roman" w:eastAsia="宋体" w:hAnsi="Times New Roman" w:cs="Times New Roman"/>
          <w:szCs w:val="21"/>
        </w:rPr>
      </w:pPr>
      <w:r w:rsidRPr="00367E9F">
        <w:rPr>
          <w:rFonts w:ascii="Times New Roman" w:eastAsia="宋体" w:hAnsi="Times New Roman" w:cs="Times New Roman"/>
          <w:szCs w:val="21"/>
        </w:rPr>
        <w:fldChar w:fldCharType="end"/>
      </w:r>
    </w:p>
    <w:p w14:paraId="3B42E384" w14:textId="77777777" w:rsidR="003974F5" w:rsidRPr="00A07AF0" w:rsidRDefault="003974F5" w:rsidP="003974F5">
      <w:pPr>
        <w:pStyle w:val="EndNoteBibliography"/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78AEE5E" w14:textId="57FCF376" w:rsidR="00A70ACF" w:rsidRPr="00367E9F" w:rsidRDefault="00A70ACF" w:rsidP="00A70ACF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noProof/>
          <w:szCs w:val="21"/>
        </w:rPr>
      </w:pPr>
      <w:r w:rsidRPr="00367E9F"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Additional file </w:t>
      </w:r>
      <w:r w:rsidR="00367E9F" w:rsidRPr="00367E9F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2</w:t>
      </w:r>
      <w:r w:rsidR="00DD3E46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:</w:t>
      </w:r>
      <w:bookmarkStart w:id="10" w:name="_GoBack"/>
      <w:bookmarkEnd w:id="10"/>
      <w:r w:rsidR="003974F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r w:rsidRPr="00367E9F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Table S3.</w:t>
      </w:r>
      <w:r w:rsidRPr="00367E9F">
        <w:rPr>
          <w:rFonts w:ascii="Times New Roman" w:eastAsia="宋体" w:hAnsi="Times New Roman" w:cs="Times New Roman"/>
          <w:b/>
          <w:bCs/>
          <w:noProof/>
          <w:color w:val="000000" w:themeColor="text1"/>
          <w:szCs w:val="21"/>
        </w:rPr>
        <w:t xml:space="preserve"> Compar</w:t>
      </w:r>
      <w:r w:rsidRPr="00367E9F">
        <w:rPr>
          <w:rFonts w:ascii="Times New Roman" w:eastAsia="宋体" w:hAnsi="Times New Roman" w:cs="Times New Roman"/>
          <w:b/>
          <w:bCs/>
          <w:noProof/>
          <w:szCs w:val="21"/>
        </w:rPr>
        <w:t>isons of fermentation performance of 8b strains in media with mixed glucose (G) and xylose (X).</w:t>
      </w:r>
    </w:p>
    <w:tbl>
      <w:tblPr>
        <w:tblStyle w:val="a7"/>
        <w:tblW w:w="531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1"/>
        <w:gridCol w:w="873"/>
        <w:gridCol w:w="1166"/>
        <w:gridCol w:w="1558"/>
        <w:gridCol w:w="1558"/>
        <w:gridCol w:w="1134"/>
        <w:gridCol w:w="1134"/>
        <w:gridCol w:w="1276"/>
      </w:tblGrid>
      <w:tr w:rsidR="00A70ACF" w:rsidRPr="00356860" w14:paraId="49FA7327" w14:textId="77777777" w:rsidTr="003974F5">
        <w:trPr>
          <w:trHeight w:val="673"/>
          <w:jc w:val="center"/>
        </w:trPr>
        <w:tc>
          <w:tcPr>
            <w:tcW w:w="4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22C852" w14:textId="77777777" w:rsidR="00A70ACF" w:rsidRPr="00356860" w:rsidRDefault="00A70ACF" w:rsidP="00D57AC6">
            <w:pPr>
              <w:pStyle w:val="EndNoteBibliography"/>
              <w:tabs>
                <w:tab w:val="left" w:pos="-250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edium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6BDFB5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60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720E93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pecific</w:t>
            </w:r>
          </w:p>
          <w:p w14:paraId="11A605DB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rowth rate</w:t>
            </w:r>
          </w:p>
          <w:p w14:paraId="293B5E21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/h)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96DAF9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ugar</w:t>
            </w:r>
          </w:p>
          <w:p w14:paraId="675B6B21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nsumption</w:t>
            </w:r>
          </w:p>
          <w:p w14:paraId="3929C7AD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g/L)</w:t>
            </w:r>
          </w:p>
        </w:tc>
        <w:tc>
          <w:tcPr>
            <w:tcW w:w="80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DE06E6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x. sugar</w:t>
            </w:r>
          </w:p>
          <w:p w14:paraId="6ABB713B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11" w:name="_Hlk78466327"/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onsumption rate</w:t>
            </w:r>
            <w:bookmarkEnd w:id="11"/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g/L/h)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F3CFCF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thanol</w:t>
            </w:r>
          </w:p>
          <w:p w14:paraId="2B77F6D7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iter</w:t>
            </w:r>
            <w:r w:rsidRPr="003568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g/L)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456A40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thanol</w:t>
            </w:r>
          </w:p>
          <w:p w14:paraId="6609F26A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yield (%)</w:t>
            </w:r>
          </w:p>
        </w:tc>
        <w:tc>
          <w:tcPr>
            <w:tcW w:w="66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A5AC31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x. ethanol</w:t>
            </w:r>
          </w:p>
          <w:p w14:paraId="3CCBABEB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bookmarkStart w:id="12" w:name="_Hlk78469007"/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oductivity</w:t>
            </w:r>
          </w:p>
          <w:bookmarkEnd w:id="12"/>
          <w:p w14:paraId="6C8F2139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g/L/h)</w:t>
            </w:r>
          </w:p>
        </w:tc>
      </w:tr>
      <w:tr w:rsidR="00A70ACF" w:rsidRPr="00356860" w14:paraId="1158EB11" w14:textId="77777777" w:rsidTr="003974F5">
        <w:trPr>
          <w:trHeight w:val="214"/>
          <w:jc w:val="center"/>
        </w:trPr>
        <w:tc>
          <w:tcPr>
            <w:tcW w:w="488" w:type="pct"/>
            <w:vMerge w:val="restart"/>
            <w:tcBorders>
              <w:top w:val="single" w:sz="8" w:space="0" w:color="auto"/>
            </w:tcBorders>
            <w:vAlign w:val="center"/>
          </w:tcPr>
          <w:p w14:paraId="28208B4B" w14:textId="77777777" w:rsidR="00A70ACF" w:rsidRPr="00356860" w:rsidRDefault="00A70ACF" w:rsidP="00D57AC6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Xylose </w:t>
            </w:r>
          </w:p>
          <w:p w14:paraId="038C73D9" w14:textId="77777777" w:rsidR="00A70ACF" w:rsidRPr="00356860" w:rsidRDefault="00A70ACF" w:rsidP="00D57AC6">
            <w:pPr>
              <w:widowControl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00 g/L + Glucose </w:t>
            </w:r>
          </w:p>
          <w:p w14:paraId="3E44F6C4" w14:textId="77777777" w:rsidR="00A70ACF" w:rsidRPr="00356860" w:rsidRDefault="00A70ACF" w:rsidP="00D57A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Style w:val="fontstyle01"/>
                <w:rFonts w:ascii="Times New Roman" w:hAnsi="Times New Roman" w:cs="Times New Roman"/>
                <w:b/>
                <w:bCs/>
                <w:sz w:val="18"/>
                <w:szCs w:val="18"/>
              </w:rPr>
              <w:t>20 g/L</w:t>
            </w:r>
          </w:p>
        </w:tc>
        <w:tc>
          <w:tcPr>
            <w:tcW w:w="453" w:type="pct"/>
            <w:vMerge w:val="restart"/>
            <w:tcBorders>
              <w:top w:val="single" w:sz="8" w:space="0" w:color="auto"/>
            </w:tcBorders>
            <w:vAlign w:val="center"/>
          </w:tcPr>
          <w:p w14:paraId="76BB9A1C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sz w:val="18"/>
                <w:szCs w:val="18"/>
              </w:rPr>
              <w:t>8b</w:t>
            </w:r>
          </w:p>
        </w:tc>
        <w:tc>
          <w:tcPr>
            <w:tcW w:w="605" w:type="pct"/>
            <w:vMerge w:val="restart"/>
            <w:tcBorders>
              <w:top w:val="single" w:sz="8" w:space="0" w:color="auto"/>
            </w:tcBorders>
            <w:vAlign w:val="center"/>
          </w:tcPr>
          <w:p w14:paraId="16142D5E" w14:textId="77777777" w:rsidR="00A70ACF" w:rsidRPr="00356860" w:rsidRDefault="00A70ACF" w:rsidP="00D57AC6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0.1</w:t>
            </w:r>
            <w:r w:rsidRPr="00356860">
              <w:rPr>
                <w:rStyle w:val="fontstyle01"/>
                <w:sz w:val="18"/>
                <w:szCs w:val="18"/>
              </w:rPr>
              <w:t>3</w:t>
            </w:r>
            <w:r w:rsidRPr="00356860">
              <w:rPr>
                <w:rStyle w:val="fontstyle11"/>
                <w:rFonts w:ascii="Times New Roman" w:eastAsiaTheme="minorEastAsia" w:hAnsi="Times New Roman" w:cs="Times New Roman" w:hint="default"/>
                <w:sz w:val="18"/>
                <w:szCs w:val="18"/>
              </w:rPr>
              <w:t>±</w:t>
            </w:r>
            <w:r w:rsidRPr="0035686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1F1D391B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3±6.43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3F247F00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±0.07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F3B2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95±6.23</w:t>
            </w:r>
          </w:p>
        </w:tc>
        <w:tc>
          <w:tcPr>
            <w:tcW w:w="58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E58F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04±1.05</w:t>
            </w:r>
          </w:p>
        </w:tc>
        <w:tc>
          <w:tcPr>
            <w:tcW w:w="66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5606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±0.05</w:t>
            </w:r>
          </w:p>
        </w:tc>
      </w:tr>
      <w:tr w:rsidR="00A70ACF" w:rsidRPr="00356860" w14:paraId="182620B6" w14:textId="77777777" w:rsidTr="003974F5">
        <w:trPr>
          <w:trHeight w:val="311"/>
          <w:jc w:val="center"/>
        </w:trPr>
        <w:tc>
          <w:tcPr>
            <w:tcW w:w="488" w:type="pct"/>
            <w:vMerge/>
            <w:vAlign w:val="center"/>
          </w:tcPr>
          <w:p w14:paraId="1B3E9836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3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4B620976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0B11D667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465ADB6D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±0.01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26A0AC4E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±0.02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8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7CFEFFA7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5DA2A945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62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4444A2CB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70ACF" w:rsidRPr="00356860" w14:paraId="274FCC0D" w14:textId="77777777" w:rsidTr="003974F5">
        <w:trPr>
          <w:trHeight w:val="213"/>
          <w:jc w:val="center"/>
        </w:trPr>
        <w:tc>
          <w:tcPr>
            <w:tcW w:w="488" w:type="pct"/>
            <w:vMerge/>
            <w:tcBorders>
              <w:right w:val="nil"/>
            </w:tcBorders>
            <w:vAlign w:val="center"/>
          </w:tcPr>
          <w:p w14:paraId="09C1AD3A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3" w:type="pct"/>
            <w:vMerge w:val="restart"/>
            <w:tcBorders>
              <w:top w:val="dashSmallGap" w:sz="4" w:space="0" w:color="A6A6A6" w:themeColor="background1" w:themeShade="A6"/>
              <w:left w:val="nil"/>
            </w:tcBorders>
            <w:vAlign w:val="center"/>
          </w:tcPr>
          <w:p w14:paraId="661F4C01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sz w:val="18"/>
                <w:szCs w:val="18"/>
              </w:rPr>
              <w:t>8b-S8</w:t>
            </w:r>
          </w:p>
        </w:tc>
        <w:tc>
          <w:tcPr>
            <w:tcW w:w="605" w:type="pct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14:paraId="59B3BC92" w14:textId="77777777" w:rsidR="00A70ACF" w:rsidRPr="00356860" w:rsidRDefault="00A70ACF" w:rsidP="00D57AC6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0.13</w:t>
            </w:r>
            <w:r w:rsidRPr="00356860">
              <w:rPr>
                <w:rStyle w:val="fontstyle11"/>
                <w:rFonts w:ascii="Times New Roman" w:eastAsiaTheme="minorEastAsia" w:hAnsi="Times New Roman" w:cs="Times New Roman" w:hint="default"/>
                <w:sz w:val="18"/>
                <w:szCs w:val="18"/>
              </w:rPr>
              <w:t>±</w:t>
            </w:r>
            <w:r w:rsidRPr="0035686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5F5610B1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00±3.61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03CB4679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3" w:name="_Hlk78467009"/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  <w:bookmarkEnd w:id="13"/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2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B4036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28±9.44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308E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03±1.33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A8BA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±0.15</w:t>
            </w:r>
          </w:p>
        </w:tc>
      </w:tr>
      <w:tr w:rsidR="00A70ACF" w:rsidRPr="00356860" w14:paraId="5E148874" w14:textId="77777777" w:rsidTr="003974F5">
        <w:trPr>
          <w:trHeight w:val="123"/>
          <w:jc w:val="center"/>
        </w:trPr>
        <w:tc>
          <w:tcPr>
            <w:tcW w:w="488" w:type="pct"/>
            <w:vMerge/>
            <w:vAlign w:val="center"/>
          </w:tcPr>
          <w:p w14:paraId="3B53D874" w14:textId="77777777" w:rsidR="00A70ACF" w:rsidRPr="00356860" w:rsidRDefault="00A70ACF" w:rsidP="00D57A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3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1AA3A9CB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13B58772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3619EAD2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3±0.46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1B523BEE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±0.04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8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3CD1D16F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585C5D19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62" w:type="pct"/>
            <w:vMerge/>
            <w:tcBorders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6A6C76C0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70ACF" w:rsidRPr="00356860" w14:paraId="16536340" w14:textId="77777777" w:rsidTr="003974F5">
        <w:trPr>
          <w:jc w:val="center"/>
        </w:trPr>
        <w:tc>
          <w:tcPr>
            <w:tcW w:w="488" w:type="pct"/>
            <w:vMerge/>
            <w:tcBorders>
              <w:bottom w:val="single" w:sz="4" w:space="0" w:color="auto"/>
            </w:tcBorders>
            <w:vAlign w:val="center"/>
          </w:tcPr>
          <w:p w14:paraId="54C3A8C6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3" w:type="pct"/>
            <w:vMerge w:val="restart"/>
            <w:tcBorders>
              <w:top w:val="dashSmallGap" w:sz="4" w:space="0" w:color="A6A6A6" w:themeColor="background1" w:themeShade="A6"/>
              <w:bottom w:val="single" w:sz="4" w:space="0" w:color="auto"/>
            </w:tcBorders>
            <w:vAlign w:val="center"/>
          </w:tcPr>
          <w:p w14:paraId="712E9D93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sz w:val="18"/>
                <w:szCs w:val="18"/>
              </w:rPr>
              <w:t>8b-S38</w:t>
            </w:r>
          </w:p>
        </w:tc>
        <w:tc>
          <w:tcPr>
            <w:tcW w:w="605" w:type="pct"/>
            <w:vMerge w:val="restart"/>
            <w:tcBorders>
              <w:top w:val="dashSmallGap" w:sz="4" w:space="0" w:color="A6A6A6" w:themeColor="background1" w:themeShade="A6"/>
              <w:bottom w:val="single" w:sz="4" w:space="0" w:color="auto"/>
            </w:tcBorders>
            <w:vAlign w:val="center"/>
          </w:tcPr>
          <w:p w14:paraId="246014F4" w14:textId="77777777" w:rsidR="00A70ACF" w:rsidRPr="00356860" w:rsidRDefault="00A70ACF" w:rsidP="00D57AC6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0.1</w:t>
            </w:r>
            <w:r w:rsidRPr="00356860">
              <w:rPr>
                <w:rStyle w:val="fontstyle01"/>
                <w:sz w:val="18"/>
                <w:szCs w:val="18"/>
              </w:rPr>
              <w:t>3</w:t>
            </w:r>
            <w:r w:rsidRPr="00356860">
              <w:rPr>
                <w:rStyle w:val="fontstyle11"/>
                <w:rFonts w:ascii="Times New Roman" w:eastAsiaTheme="minorEastAsia" w:hAnsi="Times New Roman" w:cs="Times New Roman" w:hint="default"/>
                <w:sz w:val="18"/>
                <w:szCs w:val="18"/>
              </w:rPr>
              <w:t>±</w:t>
            </w:r>
            <w:r w:rsidRPr="0035686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0948F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33±0.58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1FE31A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±0.04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83C47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92±1.85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D55D8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58±2.55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A32872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4" w:name="_Hlk78469031"/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bookmarkEnd w:id="14"/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3</w:t>
            </w:r>
          </w:p>
        </w:tc>
      </w:tr>
      <w:tr w:rsidR="00A70ACF" w:rsidRPr="00356860" w14:paraId="46FAE47B" w14:textId="77777777" w:rsidTr="003974F5">
        <w:trPr>
          <w:trHeight w:val="219"/>
          <w:jc w:val="center"/>
        </w:trPr>
        <w:tc>
          <w:tcPr>
            <w:tcW w:w="488" w:type="pct"/>
            <w:vMerge/>
            <w:tcBorders>
              <w:top w:val="single" w:sz="4" w:space="0" w:color="auto"/>
              <w:bottom w:val="dashSmallGap" w:sz="4" w:space="0" w:color="A6A6A6" w:themeColor="background1" w:themeShade="A6"/>
            </w:tcBorders>
            <w:vAlign w:val="center"/>
          </w:tcPr>
          <w:p w14:paraId="18134CD1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3" w:type="pct"/>
            <w:vMerge/>
            <w:tcBorders>
              <w:top w:val="single" w:sz="4" w:space="0" w:color="auto"/>
              <w:bottom w:val="dashSmallGap" w:sz="4" w:space="0" w:color="A6A6A6" w:themeColor="background1" w:themeShade="A6"/>
            </w:tcBorders>
            <w:vAlign w:val="center"/>
          </w:tcPr>
          <w:p w14:paraId="3776BB1A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top w:val="single" w:sz="4" w:space="0" w:color="auto"/>
              <w:bottom w:val="dashSmallGap" w:sz="4" w:space="0" w:color="A6A6A6" w:themeColor="background1" w:themeShade="A6"/>
            </w:tcBorders>
            <w:vAlign w:val="center"/>
          </w:tcPr>
          <w:p w14:paraId="60F4B1BB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2653323F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7±1.85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60BB5029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±0.08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8" w:type="pct"/>
            <w:vMerge/>
            <w:tcBorders>
              <w:top w:val="single" w:sz="4" w:space="0" w:color="auto"/>
              <w:bottom w:val="dashSmallGap" w:sz="4" w:space="0" w:color="A6A6A6" w:themeColor="background1" w:themeShade="A6"/>
            </w:tcBorders>
            <w:vAlign w:val="center"/>
          </w:tcPr>
          <w:p w14:paraId="0CFF145B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vMerge/>
            <w:tcBorders>
              <w:top w:val="single" w:sz="4" w:space="0" w:color="auto"/>
              <w:bottom w:val="dashSmallGap" w:sz="4" w:space="0" w:color="A6A6A6" w:themeColor="background1" w:themeShade="A6"/>
            </w:tcBorders>
            <w:vAlign w:val="center"/>
          </w:tcPr>
          <w:p w14:paraId="30BCAA45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vMerge/>
            <w:tcBorders>
              <w:top w:val="single" w:sz="4" w:space="0" w:color="auto"/>
              <w:bottom w:val="dashSmallGap" w:sz="4" w:space="0" w:color="A6A6A6" w:themeColor="background1" w:themeShade="A6"/>
            </w:tcBorders>
            <w:vAlign w:val="center"/>
          </w:tcPr>
          <w:p w14:paraId="50DCF048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70ACF" w:rsidRPr="00356860" w14:paraId="7034C00B" w14:textId="77777777" w:rsidTr="003974F5">
        <w:trPr>
          <w:jc w:val="center"/>
        </w:trPr>
        <w:tc>
          <w:tcPr>
            <w:tcW w:w="488" w:type="pct"/>
            <w:vMerge w:val="restart"/>
            <w:tcBorders>
              <w:top w:val="dashSmallGap" w:sz="4" w:space="0" w:color="A6A6A6" w:themeColor="background1" w:themeShade="A6"/>
              <w:left w:val="nil"/>
            </w:tcBorders>
            <w:vAlign w:val="center"/>
          </w:tcPr>
          <w:p w14:paraId="221C12DC" w14:textId="77777777" w:rsidR="00A70ACF" w:rsidRPr="00356860" w:rsidRDefault="00A70ACF" w:rsidP="00D57A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Xylose </w:t>
            </w:r>
          </w:p>
          <w:p w14:paraId="2A0C4309" w14:textId="77777777" w:rsidR="00A70ACF" w:rsidRPr="00356860" w:rsidRDefault="00A70ACF" w:rsidP="00D57AC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 g/L + Glucose</w:t>
            </w:r>
          </w:p>
          <w:p w14:paraId="33748431" w14:textId="77777777" w:rsidR="00A70ACF" w:rsidRPr="00356860" w:rsidRDefault="00A70ACF" w:rsidP="00D57AC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 g/L</w:t>
            </w:r>
          </w:p>
        </w:tc>
        <w:tc>
          <w:tcPr>
            <w:tcW w:w="453" w:type="pct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14:paraId="18001010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sz w:val="18"/>
                <w:szCs w:val="18"/>
              </w:rPr>
              <w:t>8b</w:t>
            </w:r>
          </w:p>
        </w:tc>
        <w:tc>
          <w:tcPr>
            <w:tcW w:w="605" w:type="pct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14:paraId="5574FB7F" w14:textId="77777777" w:rsidR="00A70ACF" w:rsidRPr="00356860" w:rsidRDefault="00A70ACF" w:rsidP="00D57AC6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0.14</w:t>
            </w:r>
            <w:r w:rsidRPr="00356860">
              <w:rPr>
                <w:rStyle w:val="fontstyle11"/>
                <w:rFonts w:ascii="Times New Roman" w:eastAsiaTheme="minorEastAsia" w:hAnsi="Times New Roman" w:cs="Times New Roman" w:hint="default"/>
                <w:sz w:val="18"/>
                <w:szCs w:val="18"/>
              </w:rPr>
              <w:t>±</w:t>
            </w:r>
            <w:r w:rsidRPr="0035686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03E10E22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33±5.13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6BE7DD67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±0.01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BB52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3±0.88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FF8DA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9±3.28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AA8A5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±0.01</w:t>
            </w:r>
          </w:p>
        </w:tc>
      </w:tr>
      <w:tr w:rsidR="00A70ACF" w:rsidRPr="00356860" w14:paraId="13DC5F0B" w14:textId="77777777" w:rsidTr="003974F5">
        <w:trPr>
          <w:jc w:val="center"/>
        </w:trPr>
        <w:tc>
          <w:tcPr>
            <w:tcW w:w="488" w:type="pct"/>
            <w:vMerge/>
            <w:tcBorders>
              <w:left w:val="nil"/>
            </w:tcBorders>
            <w:vAlign w:val="center"/>
          </w:tcPr>
          <w:p w14:paraId="32B85ABC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53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657DB822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230DE864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6798F75A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6±1.09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72562C48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±0.03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8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6EEDB845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8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30C3217C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48E8539C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A70ACF" w:rsidRPr="00356860" w14:paraId="266D0CB1" w14:textId="77777777" w:rsidTr="003974F5">
        <w:trPr>
          <w:jc w:val="center"/>
        </w:trPr>
        <w:tc>
          <w:tcPr>
            <w:tcW w:w="488" w:type="pct"/>
            <w:vMerge/>
            <w:tcBorders>
              <w:left w:val="nil"/>
            </w:tcBorders>
            <w:vAlign w:val="center"/>
          </w:tcPr>
          <w:p w14:paraId="0836D488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53" w:type="pct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14:paraId="3A842D57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sz w:val="18"/>
                <w:szCs w:val="18"/>
              </w:rPr>
              <w:t>8b-S8</w:t>
            </w:r>
          </w:p>
        </w:tc>
        <w:tc>
          <w:tcPr>
            <w:tcW w:w="605" w:type="pct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14:paraId="7BCC2477" w14:textId="77777777" w:rsidR="00A70ACF" w:rsidRPr="00356860" w:rsidRDefault="00A70ACF" w:rsidP="00D57AC6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0.16</w:t>
            </w:r>
            <w:r w:rsidRPr="00356860">
              <w:rPr>
                <w:rStyle w:val="fontstyle11"/>
                <w:rFonts w:ascii="Times New Roman" w:eastAsiaTheme="minorEastAsia" w:hAnsi="Times New Roman" w:cs="Times New Roman" w:hint="default"/>
                <w:sz w:val="18"/>
                <w:szCs w:val="18"/>
              </w:rPr>
              <w:t>±</w:t>
            </w:r>
            <w:r w:rsidRPr="0035686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619FDC78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.00±2.00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4CD9CF85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±0.03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AF8AE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1±5.61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32378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86±9.26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A0E4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±0.08</w:t>
            </w:r>
          </w:p>
        </w:tc>
      </w:tr>
      <w:tr w:rsidR="00A70ACF" w:rsidRPr="00356860" w14:paraId="7635D731" w14:textId="77777777" w:rsidTr="003974F5">
        <w:trPr>
          <w:jc w:val="center"/>
        </w:trPr>
        <w:tc>
          <w:tcPr>
            <w:tcW w:w="488" w:type="pct"/>
            <w:vMerge/>
            <w:tcBorders>
              <w:left w:val="nil"/>
            </w:tcBorders>
            <w:vAlign w:val="center"/>
          </w:tcPr>
          <w:p w14:paraId="408CAF2D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53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7029391F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78814A0D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1302D53A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1±0.41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6EBAD953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±0.01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8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11303B64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02633716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vMerge/>
            <w:tcBorders>
              <w:bottom w:val="dashSmallGap" w:sz="4" w:space="0" w:color="A6A6A6" w:themeColor="background1" w:themeShade="A6"/>
            </w:tcBorders>
            <w:vAlign w:val="center"/>
          </w:tcPr>
          <w:p w14:paraId="3344EC9B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70ACF" w:rsidRPr="00356860" w14:paraId="7F440DBC" w14:textId="77777777" w:rsidTr="003974F5">
        <w:trPr>
          <w:jc w:val="center"/>
        </w:trPr>
        <w:tc>
          <w:tcPr>
            <w:tcW w:w="488" w:type="pct"/>
            <w:vMerge/>
            <w:tcBorders>
              <w:left w:val="nil"/>
            </w:tcBorders>
            <w:vAlign w:val="center"/>
          </w:tcPr>
          <w:p w14:paraId="0A8D5E54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53" w:type="pct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14:paraId="6C6862CD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Fonts w:ascii="Times New Roman" w:eastAsia="宋体" w:hAnsi="Times New Roman" w:cs="Times New Roman"/>
                <w:sz w:val="18"/>
                <w:szCs w:val="18"/>
              </w:rPr>
              <w:t>8b-S38</w:t>
            </w:r>
          </w:p>
        </w:tc>
        <w:tc>
          <w:tcPr>
            <w:tcW w:w="605" w:type="pct"/>
            <w:vMerge w:val="restart"/>
            <w:tcBorders>
              <w:top w:val="dashSmallGap" w:sz="4" w:space="0" w:color="A6A6A6" w:themeColor="background1" w:themeShade="A6"/>
            </w:tcBorders>
            <w:vAlign w:val="center"/>
          </w:tcPr>
          <w:p w14:paraId="7BA34BB4" w14:textId="77777777" w:rsidR="00A70ACF" w:rsidRPr="00356860" w:rsidRDefault="00A70ACF" w:rsidP="00D57AC6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86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0.24</w:t>
            </w:r>
            <w:r w:rsidRPr="00356860">
              <w:rPr>
                <w:rStyle w:val="fontstyle11"/>
                <w:rFonts w:ascii="Times New Roman" w:eastAsiaTheme="minorEastAsia" w:hAnsi="Times New Roman" w:cs="Times New Roman" w:hint="default"/>
                <w:sz w:val="18"/>
                <w:szCs w:val="18"/>
              </w:rPr>
              <w:t>±</w:t>
            </w:r>
            <w:r w:rsidRPr="00356860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429C34B2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3±12.0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7D9E77B0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±0.09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91C6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6±4.07</w:t>
            </w:r>
          </w:p>
        </w:tc>
        <w:tc>
          <w:tcPr>
            <w:tcW w:w="5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3611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85±5.51</w:t>
            </w:r>
          </w:p>
        </w:tc>
        <w:tc>
          <w:tcPr>
            <w:tcW w:w="6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FB8D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±0.06</w:t>
            </w:r>
          </w:p>
        </w:tc>
      </w:tr>
      <w:tr w:rsidR="00A70ACF" w:rsidRPr="00356860" w14:paraId="7BDE8023" w14:textId="77777777" w:rsidTr="003974F5">
        <w:trPr>
          <w:trHeight w:val="237"/>
          <w:jc w:val="center"/>
        </w:trPr>
        <w:tc>
          <w:tcPr>
            <w:tcW w:w="488" w:type="pct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70CFEA5E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53" w:type="pct"/>
            <w:vMerge/>
            <w:tcBorders>
              <w:bottom w:val="single" w:sz="12" w:space="0" w:color="auto"/>
            </w:tcBorders>
          </w:tcPr>
          <w:p w14:paraId="735F08C3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5" w:type="pct"/>
            <w:vMerge/>
            <w:tcBorders>
              <w:bottom w:val="single" w:sz="12" w:space="0" w:color="auto"/>
            </w:tcBorders>
            <w:vAlign w:val="center"/>
          </w:tcPr>
          <w:p w14:paraId="1FE02158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6BF439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1±0.41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808" w:type="pct"/>
            <w:tcBorders>
              <w:top w:val="dashSmallGap" w:sz="4" w:space="0" w:color="A6A6A6" w:themeColor="background1" w:themeShade="A6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8524F1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±0.01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3568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588" w:type="pct"/>
            <w:vMerge/>
            <w:tcBorders>
              <w:bottom w:val="single" w:sz="12" w:space="0" w:color="auto"/>
            </w:tcBorders>
            <w:vAlign w:val="center"/>
          </w:tcPr>
          <w:p w14:paraId="4AE723AB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88" w:type="pct"/>
            <w:vMerge/>
            <w:tcBorders>
              <w:bottom w:val="single" w:sz="12" w:space="0" w:color="auto"/>
            </w:tcBorders>
            <w:vAlign w:val="center"/>
          </w:tcPr>
          <w:p w14:paraId="2050232D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vMerge/>
            <w:tcBorders>
              <w:bottom w:val="single" w:sz="12" w:space="0" w:color="auto"/>
            </w:tcBorders>
            <w:vAlign w:val="center"/>
          </w:tcPr>
          <w:p w14:paraId="3D6236D6" w14:textId="77777777" w:rsidR="00A70ACF" w:rsidRPr="00356860" w:rsidRDefault="00A70ACF" w:rsidP="00D57AC6">
            <w:pPr>
              <w:pStyle w:val="EndNoteBibliography"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1A6C9181" w14:textId="77777777" w:rsidR="00A70ACF" w:rsidRPr="00A70ACF" w:rsidRDefault="00A70ACF" w:rsidP="00A70ACF">
      <w:pPr>
        <w:pStyle w:val="EndNoteBibliography"/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E10D653" w14:textId="77777777" w:rsidR="00FA2683" w:rsidRDefault="00FA2683" w:rsidP="00FA2683">
      <w:pPr>
        <w:pStyle w:val="EndNoteBibliography"/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7828C0B" w14:textId="77777777" w:rsidR="003974F5" w:rsidRDefault="003974F5" w:rsidP="00FA2683">
      <w:pPr>
        <w:pStyle w:val="EndNoteBibliography"/>
        <w:adjustRightInd w:val="0"/>
        <w:snapToGrid w:val="0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sectPr w:rsidR="003974F5" w:rsidSect="003974F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4D1823" w14:textId="77777777" w:rsidR="001345E3" w:rsidRDefault="001345E3" w:rsidP="00B6036A">
      <w:r>
        <w:separator/>
      </w:r>
    </w:p>
  </w:endnote>
  <w:endnote w:type="continuationSeparator" w:id="0">
    <w:p w14:paraId="705AE747" w14:textId="77777777" w:rsidR="001345E3" w:rsidRDefault="001345E3" w:rsidP="00B60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e45e47d2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987B7D" w14:textId="77777777" w:rsidR="001345E3" w:rsidRDefault="001345E3" w:rsidP="00B6036A">
      <w:r>
        <w:separator/>
      </w:r>
    </w:p>
  </w:footnote>
  <w:footnote w:type="continuationSeparator" w:id="0">
    <w:p w14:paraId="67B9827B" w14:textId="77777777" w:rsidR="001345E3" w:rsidRDefault="001345E3" w:rsidP="00B60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zBwJDQwsTAwMDQyUdpeDU4uLM/DyQAkOTWgCW7dY+LQAAAA=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technology for biofue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5tx2xrydexw7e55d159rrbxdzzs09efsra&quot;&gt;My EndNote Library-Xylose&lt;record-ids&gt;&lt;item&gt;18&lt;/item&gt;&lt;item&gt;24&lt;/item&gt;&lt;item&gt;30&lt;/item&gt;&lt;item&gt;35&lt;/item&gt;&lt;item&gt;40&lt;/item&gt;&lt;item&gt;55&lt;/item&gt;&lt;/record-ids&gt;&lt;/item&gt;&lt;/Libraries&gt;"/>
  </w:docVars>
  <w:rsids>
    <w:rsidRoot w:val="005F7CF3"/>
    <w:rsid w:val="000170E3"/>
    <w:rsid w:val="0004564C"/>
    <w:rsid w:val="00047389"/>
    <w:rsid w:val="00065C77"/>
    <w:rsid w:val="0007160F"/>
    <w:rsid w:val="00076A70"/>
    <w:rsid w:val="00094652"/>
    <w:rsid w:val="00096827"/>
    <w:rsid w:val="000B7289"/>
    <w:rsid w:val="000C1977"/>
    <w:rsid w:val="000C2A3B"/>
    <w:rsid w:val="000C5CE0"/>
    <w:rsid w:val="000D0874"/>
    <w:rsid w:val="000D4A36"/>
    <w:rsid w:val="000E3D9F"/>
    <w:rsid w:val="000E6EE1"/>
    <w:rsid w:val="001130EC"/>
    <w:rsid w:val="00132317"/>
    <w:rsid w:val="001345E3"/>
    <w:rsid w:val="0013695C"/>
    <w:rsid w:val="0014695E"/>
    <w:rsid w:val="00160CD8"/>
    <w:rsid w:val="00172E8E"/>
    <w:rsid w:val="00173D2D"/>
    <w:rsid w:val="001805CC"/>
    <w:rsid w:val="001814D7"/>
    <w:rsid w:val="001934A5"/>
    <w:rsid w:val="001A3330"/>
    <w:rsid w:val="001C58A5"/>
    <w:rsid w:val="001D7F97"/>
    <w:rsid w:val="001F0BFE"/>
    <w:rsid w:val="001F13C1"/>
    <w:rsid w:val="002013C6"/>
    <w:rsid w:val="00206305"/>
    <w:rsid w:val="0021514E"/>
    <w:rsid w:val="00225C45"/>
    <w:rsid w:val="00230126"/>
    <w:rsid w:val="002765DD"/>
    <w:rsid w:val="00280B56"/>
    <w:rsid w:val="002829BF"/>
    <w:rsid w:val="00284745"/>
    <w:rsid w:val="00287AFD"/>
    <w:rsid w:val="00295B84"/>
    <w:rsid w:val="00297216"/>
    <w:rsid w:val="002A1B31"/>
    <w:rsid w:val="002B5841"/>
    <w:rsid w:val="002B6E8C"/>
    <w:rsid w:val="002C0EF7"/>
    <w:rsid w:val="002C7333"/>
    <w:rsid w:val="002D53A5"/>
    <w:rsid w:val="002D57DA"/>
    <w:rsid w:val="002D66C7"/>
    <w:rsid w:val="002F1610"/>
    <w:rsid w:val="00305995"/>
    <w:rsid w:val="00312D00"/>
    <w:rsid w:val="00324FF5"/>
    <w:rsid w:val="0032739B"/>
    <w:rsid w:val="00330230"/>
    <w:rsid w:val="003422A6"/>
    <w:rsid w:val="003430EA"/>
    <w:rsid w:val="00346521"/>
    <w:rsid w:val="00367E9F"/>
    <w:rsid w:val="00371828"/>
    <w:rsid w:val="003722F9"/>
    <w:rsid w:val="00374DD7"/>
    <w:rsid w:val="00385676"/>
    <w:rsid w:val="00386B74"/>
    <w:rsid w:val="003974F5"/>
    <w:rsid w:val="003A154C"/>
    <w:rsid w:val="003A7221"/>
    <w:rsid w:val="003A7405"/>
    <w:rsid w:val="003B7159"/>
    <w:rsid w:val="003C17CD"/>
    <w:rsid w:val="003C3012"/>
    <w:rsid w:val="003E303C"/>
    <w:rsid w:val="00420E29"/>
    <w:rsid w:val="00426826"/>
    <w:rsid w:val="00431D20"/>
    <w:rsid w:val="00434AE9"/>
    <w:rsid w:val="00446C81"/>
    <w:rsid w:val="004633DF"/>
    <w:rsid w:val="00465552"/>
    <w:rsid w:val="004661D7"/>
    <w:rsid w:val="00466AD0"/>
    <w:rsid w:val="00466E55"/>
    <w:rsid w:val="00474821"/>
    <w:rsid w:val="00474D39"/>
    <w:rsid w:val="004766CE"/>
    <w:rsid w:val="00483A55"/>
    <w:rsid w:val="00484077"/>
    <w:rsid w:val="0049043D"/>
    <w:rsid w:val="004954C4"/>
    <w:rsid w:val="004A0C35"/>
    <w:rsid w:val="004B5E89"/>
    <w:rsid w:val="004D0BB2"/>
    <w:rsid w:val="004D358C"/>
    <w:rsid w:val="004E4120"/>
    <w:rsid w:val="004F4FC3"/>
    <w:rsid w:val="004F53C6"/>
    <w:rsid w:val="00506BC1"/>
    <w:rsid w:val="00510B35"/>
    <w:rsid w:val="005151D9"/>
    <w:rsid w:val="005164D7"/>
    <w:rsid w:val="00516B68"/>
    <w:rsid w:val="00523BD0"/>
    <w:rsid w:val="0052511B"/>
    <w:rsid w:val="00527CCD"/>
    <w:rsid w:val="005324F2"/>
    <w:rsid w:val="005508CF"/>
    <w:rsid w:val="00554B8D"/>
    <w:rsid w:val="005570D5"/>
    <w:rsid w:val="00590086"/>
    <w:rsid w:val="00595EAE"/>
    <w:rsid w:val="005A389A"/>
    <w:rsid w:val="005B11C3"/>
    <w:rsid w:val="005B3AA5"/>
    <w:rsid w:val="005B784B"/>
    <w:rsid w:val="005C2466"/>
    <w:rsid w:val="005C5DDE"/>
    <w:rsid w:val="005C6B79"/>
    <w:rsid w:val="005F5B44"/>
    <w:rsid w:val="005F7CF3"/>
    <w:rsid w:val="00604933"/>
    <w:rsid w:val="006264BB"/>
    <w:rsid w:val="006267CB"/>
    <w:rsid w:val="0065109D"/>
    <w:rsid w:val="006522A1"/>
    <w:rsid w:val="00660601"/>
    <w:rsid w:val="00664F3D"/>
    <w:rsid w:val="00673C18"/>
    <w:rsid w:val="0068378B"/>
    <w:rsid w:val="0068479C"/>
    <w:rsid w:val="006A706C"/>
    <w:rsid w:val="006B05D7"/>
    <w:rsid w:val="006B3515"/>
    <w:rsid w:val="006C63DB"/>
    <w:rsid w:val="006D1CEE"/>
    <w:rsid w:val="006E1CE3"/>
    <w:rsid w:val="006E2D57"/>
    <w:rsid w:val="006E6031"/>
    <w:rsid w:val="006F1E3F"/>
    <w:rsid w:val="006F5D10"/>
    <w:rsid w:val="00702543"/>
    <w:rsid w:val="00702763"/>
    <w:rsid w:val="00703C59"/>
    <w:rsid w:val="00711A76"/>
    <w:rsid w:val="00720B58"/>
    <w:rsid w:val="0072278D"/>
    <w:rsid w:val="0072756B"/>
    <w:rsid w:val="00741234"/>
    <w:rsid w:val="00741F5F"/>
    <w:rsid w:val="00747990"/>
    <w:rsid w:val="00753AB8"/>
    <w:rsid w:val="00757F08"/>
    <w:rsid w:val="00777F91"/>
    <w:rsid w:val="007924F0"/>
    <w:rsid w:val="00795646"/>
    <w:rsid w:val="007A4EB4"/>
    <w:rsid w:val="007A691F"/>
    <w:rsid w:val="007B38B3"/>
    <w:rsid w:val="007D4173"/>
    <w:rsid w:val="007D54FF"/>
    <w:rsid w:val="007D7337"/>
    <w:rsid w:val="007E4392"/>
    <w:rsid w:val="007E48B6"/>
    <w:rsid w:val="007F5918"/>
    <w:rsid w:val="00813794"/>
    <w:rsid w:val="0081724B"/>
    <w:rsid w:val="00817583"/>
    <w:rsid w:val="008176D3"/>
    <w:rsid w:val="00826731"/>
    <w:rsid w:val="00833562"/>
    <w:rsid w:val="00835E21"/>
    <w:rsid w:val="0084440F"/>
    <w:rsid w:val="008537E7"/>
    <w:rsid w:val="008623EF"/>
    <w:rsid w:val="008700F0"/>
    <w:rsid w:val="008739D9"/>
    <w:rsid w:val="00883C82"/>
    <w:rsid w:val="008A0436"/>
    <w:rsid w:val="008A6C19"/>
    <w:rsid w:val="008B2B9A"/>
    <w:rsid w:val="008B3373"/>
    <w:rsid w:val="008B5CDB"/>
    <w:rsid w:val="008B6AF2"/>
    <w:rsid w:val="008D4107"/>
    <w:rsid w:val="008D594E"/>
    <w:rsid w:val="008E5265"/>
    <w:rsid w:val="008F0307"/>
    <w:rsid w:val="008F1425"/>
    <w:rsid w:val="00914FC0"/>
    <w:rsid w:val="009238FD"/>
    <w:rsid w:val="0093037A"/>
    <w:rsid w:val="00943F87"/>
    <w:rsid w:val="00945BEB"/>
    <w:rsid w:val="00946032"/>
    <w:rsid w:val="00961F23"/>
    <w:rsid w:val="009637D8"/>
    <w:rsid w:val="00985E7F"/>
    <w:rsid w:val="00990E4A"/>
    <w:rsid w:val="009942BF"/>
    <w:rsid w:val="009A0065"/>
    <w:rsid w:val="009A33BD"/>
    <w:rsid w:val="009A4D45"/>
    <w:rsid w:val="009A7933"/>
    <w:rsid w:val="009A7EE3"/>
    <w:rsid w:val="009C0F51"/>
    <w:rsid w:val="009C0F8B"/>
    <w:rsid w:val="009C3349"/>
    <w:rsid w:val="009C33B8"/>
    <w:rsid w:val="009D0B1A"/>
    <w:rsid w:val="009D5BEE"/>
    <w:rsid w:val="009D62F7"/>
    <w:rsid w:val="009E3287"/>
    <w:rsid w:val="009E4E99"/>
    <w:rsid w:val="00A06B55"/>
    <w:rsid w:val="00A07AF0"/>
    <w:rsid w:val="00A123A7"/>
    <w:rsid w:val="00A13548"/>
    <w:rsid w:val="00A15EDE"/>
    <w:rsid w:val="00A1614B"/>
    <w:rsid w:val="00A2084C"/>
    <w:rsid w:val="00A34C97"/>
    <w:rsid w:val="00A63235"/>
    <w:rsid w:val="00A70ACF"/>
    <w:rsid w:val="00A777B6"/>
    <w:rsid w:val="00A80538"/>
    <w:rsid w:val="00AB2EFD"/>
    <w:rsid w:val="00AC33DA"/>
    <w:rsid w:val="00AC3DE4"/>
    <w:rsid w:val="00AC4D53"/>
    <w:rsid w:val="00AC5224"/>
    <w:rsid w:val="00AD0B65"/>
    <w:rsid w:val="00AD433D"/>
    <w:rsid w:val="00AF21C1"/>
    <w:rsid w:val="00B02900"/>
    <w:rsid w:val="00B21E42"/>
    <w:rsid w:val="00B246FB"/>
    <w:rsid w:val="00B26C32"/>
    <w:rsid w:val="00B27390"/>
    <w:rsid w:val="00B3031D"/>
    <w:rsid w:val="00B32A6D"/>
    <w:rsid w:val="00B6036A"/>
    <w:rsid w:val="00B7490E"/>
    <w:rsid w:val="00B80314"/>
    <w:rsid w:val="00B96BA1"/>
    <w:rsid w:val="00BA7763"/>
    <w:rsid w:val="00BE61B4"/>
    <w:rsid w:val="00BF47ED"/>
    <w:rsid w:val="00BF4A36"/>
    <w:rsid w:val="00BF659A"/>
    <w:rsid w:val="00C15193"/>
    <w:rsid w:val="00C251DA"/>
    <w:rsid w:val="00C3202D"/>
    <w:rsid w:val="00C34447"/>
    <w:rsid w:val="00C47D2A"/>
    <w:rsid w:val="00C67CD2"/>
    <w:rsid w:val="00C771B2"/>
    <w:rsid w:val="00C92D41"/>
    <w:rsid w:val="00C9375B"/>
    <w:rsid w:val="00C94870"/>
    <w:rsid w:val="00CA2593"/>
    <w:rsid w:val="00CA464F"/>
    <w:rsid w:val="00CA6B00"/>
    <w:rsid w:val="00CB47EB"/>
    <w:rsid w:val="00CD1203"/>
    <w:rsid w:val="00CD35AC"/>
    <w:rsid w:val="00CF1C9E"/>
    <w:rsid w:val="00CF6547"/>
    <w:rsid w:val="00D0422A"/>
    <w:rsid w:val="00D064AB"/>
    <w:rsid w:val="00D16985"/>
    <w:rsid w:val="00D1703B"/>
    <w:rsid w:val="00D176F9"/>
    <w:rsid w:val="00D20724"/>
    <w:rsid w:val="00D34C67"/>
    <w:rsid w:val="00D4704B"/>
    <w:rsid w:val="00D763EB"/>
    <w:rsid w:val="00D82AAF"/>
    <w:rsid w:val="00D90F78"/>
    <w:rsid w:val="00D943DA"/>
    <w:rsid w:val="00D95143"/>
    <w:rsid w:val="00DA07F5"/>
    <w:rsid w:val="00DA5FDE"/>
    <w:rsid w:val="00DC7FCF"/>
    <w:rsid w:val="00DD3E46"/>
    <w:rsid w:val="00E064F5"/>
    <w:rsid w:val="00E1091F"/>
    <w:rsid w:val="00E13363"/>
    <w:rsid w:val="00E15CB2"/>
    <w:rsid w:val="00E2076A"/>
    <w:rsid w:val="00E34E9C"/>
    <w:rsid w:val="00E8718F"/>
    <w:rsid w:val="00EA04B6"/>
    <w:rsid w:val="00EA4910"/>
    <w:rsid w:val="00EA7468"/>
    <w:rsid w:val="00EB2145"/>
    <w:rsid w:val="00EC06C1"/>
    <w:rsid w:val="00EC3B21"/>
    <w:rsid w:val="00EC67A3"/>
    <w:rsid w:val="00ED4F8A"/>
    <w:rsid w:val="00EE16F0"/>
    <w:rsid w:val="00EF62C0"/>
    <w:rsid w:val="00F00C76"/>
    <w:rsid w:val="00F02A3A"/>
    <w:rsid w:val="00F1046B"/>
    <w:rsid w:val="00F12DB7"/>
    <w:rsid w:val="00F13685"/>
    <w:rsid w:val="00F14229"/>
    <w:rsid w:val="00F15F4B"/>
    <w:rsid w:val="00F3342F"/>
    <w:rsid w:val="00F34D0F"/>
    <w:rsid w:val="00F37DB5"/>
    <w:rsid w:val="00F43F1A"/>
    <w:rsid w:val="00F44A82"/>
    <w:rsid w:val="00F53286"/>
    <w:rsid w:val="00F60C46"/>
    <w:rsid w:val="00F63D08"/>
    <w:rsid w:val="00F724A3"/>
    <w:rsid w:val="00F72D75"/>
    <w:rsid w:val="00F825E7"/>
    <w:rsid w:val="00F83EBC"/>
    <w:rsid w:val="00FA1E0C"/>
    <w:rsid w:val="00FA2683"/>
    <w:rsid w:val="00FB6BFF"/>
    <w:rsid w:val="00F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E6F939C"/>
  <w14:defaultImageDpi w14:val="32767"/>
  <w15:chartTrackingRefBased/>
  <w15:docId w15:val="{F7ACB2BA-D162-4175-AC4A-5DFF0694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6C7"/>
    <w:pPr>
      <w:widowControl w:val="0"/>
      <w:jc w:val="both"/>
    </w:pPr>
    <w:rPr>
      <w:rFonts w:eastAsia="微软雅黑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036A"/>
    <w:rPr>
      <w:rFonts w:eastAsia="微软雅黑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0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036A"/>
    <w:rPr>
      <w:rFonts w:eastAsia="微软雅黑"/>
      <w:sz w:val="18"/>
      <w:szCs w:val="18"/>
    </w:rPr>
  </w:style>
  <w:style w:type="table" w:styleId="a7">
    <w:name w:val="Table Grid"/>
    <w:basedOn w:val="a1"/>
    <w:uiPriority w:val="39"/>
    <w:qFormat/>
    <w:rsid w:val="00B60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6036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6036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B6036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6036A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6F5D1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5D10"/>
    <w:rPr>
      <w:rFonts w:eastAsia="微软雅黑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B2EF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AB2EFD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AB2EFD"/>
    <w:rPr>
      <w:rFonts w:eastAsia="微软雅黑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B2EF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B2EFD"/>
    <w:rPr>
      <w:rFonts w:eastAsia="微软雅黑"/>
      <w:b/>
      <w:bCs/>
      <w:sz w:val="20"/>
      <w:szCs w:val="20"/>
    </w:rPr>
  </w:style>
  <w:style w:type="character" w:styleId="af">
    <w:name w:val="Hyperlink"/>
    <w:basedOn w:val="a0"/>
    <w:uiPriority w:val="99"/>
    <w:unhideWhenUsed/>
    <w:rsid w:val="006522A1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6522A1"/>
    <w:rPr>
      <w:color w:val="605E5C"/>
      <w:shd w:val="clear" w:color="auto" w:fill="E1DFDD"/>
    </w:rPr>
  </w:style>
  <w:style w:type="paragraph" w:customStyle="1" w:styleId="af1">
    <w:name w:val="文本"/>
    <w:basedOn w:val="a"/>
    <w:link w:val="af2"/>
    <w:qFormat/>
    <w:rsid w:val="00A07AF0"/>
    <w:pPr>
      <w:spacing w:line="360" w:lineRule="auto"/>
      <w:ind w:firstLineChars="200" w:firstLine="200"/>
    </w:pPr>
    <w:rPr>
      <w:rFonts w:ascii="Times New Roman" w:eastAsia="宋体" w:hAnsi="Times New Roman" w:cs="Times New Roman"/>
      <w:sz w:val="24"/>
    </w:rPr>
  </w:style>
  <w:style w:type="character" w:customStyle="1" w:styleId="af2">
    <w:name w:val="文本 字符"/>
    <w:basedOn w:val="a0"/>
    <w:link w:val="af1"/>
    <w:qFormat/>
    <w:rsid w:val="00A07AF0"/>
    <w:rPr>
      <w:rFonts w:ascii="Times New Roman" w:eastAsia="宋体" w:hAnsi="Times New Roman" w:cs="Times New Roman"/>
      <w:sz w:val="24"/>
    </w:rPr>
  </w:style>
  <w:style w:type="paragraph" w:customStyle="1" w:styleId="-">
    <w:name w:val="表-内容"/>
    <w:basedOn w:val="a"/>
    <w:next w:val="af1"/>
    <w:link w:val="-0"/>
    <w:qFormat/>
    <w:rsid w:val="00A07AF0"/>
    <w:pPr>
      <w:spacing w:line="360" w:lineRule="auto"/>
    </w:pPr>
    <w:rPr>
      <w:rFonts w:ascii="Times New Roman" w:eastAsia="宋体" w:hAnsi="Times New Roman" w:cs="Times New Roman"/>
      <w:sz w:val="24"/>
    </w:rPr>
  </w:style>
  <w:style w:type="character" w:customStyle="1" w:styleId="-0">
    <w:name w:val="表-内容 字符"/>
    <w:basedOn w:val="a0"/>
    <w:link w:val="-"/>
    <w:qFormat/>
    <w:rsid w:val="00A07AF0"/>
    <w:rPr>
      <w:rFonts w:ascii="Times New Roman" w:eastAsia="宋体" w:hAnsi="Times New Roman" w:cs="Times New Roman"/>
      <w:sz w:val="24"/>
    </w:rPr>
  </w:style>
  <w:style w:type="character" w:customStyle="1" w:styleId="fontstyle01">
    <w:name w:val="fontstyle01"/>
    <w:basedOn w:val="a0"/>
    <w:rsid w:val="00A07AF0"/>
    <w:rPr>
      <w:rFonts w:ascii="AdvTTe45e47d2" w:hAnsi="AdvTTe45e47d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A70ACF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8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56E9B2-DC73-47D3-9394-EB51ADC41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881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文 王</dc:creator>
  <cp:keywords/>
  <dc:description/>
  <cp:lastModifiedBy>Shihui YANG</cp:lastModifiedBy>
  <cp:revision>8</cp:revision>
  <cp:lastPrinted>2019-12-03T07:38:00Z</cp:lastPrinted>
  <dcterms:created xsi:type="dcterms:W3CDTF">2021-11-01T10:20:00Z</dcterms:created>
  <dcterms:modified xsi:type="dcterms:W3CDTF">2021-11-03T15:09:00Z</dcterms:modified>
</cp:coreProperties>
</file>